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C42034" w14:textId="7D27112E" w:rsidR="00B96276" w:rsidRPr="000F0AA6" w:rsidRDefault="00A41DC3" w:rsidP="00B96276">
      <w:pPr>
        <w:spacing w:line="480" w:lineRule="auto"/>
        <w:rPr>
          <w:rFonts w:asciiTheme="majorBidi" w:hAnsiTheme="majorBidi" w:cstheme="majorBidi"/>
          <w:kern w:val="0"/>
          <w:sz w:val="24"/>
          <w:szCs w:val="24"/>
        </w:rPr>
      </w:pPr>
      <w:r w:rsidRPr="000F0AA6">
        <w:rPr>
          <w:rFonts w:asciiTheme="majorBidi" w:hAnsiTheme="majorBidi" w:cstheme="majorBidi"/>
          <w:b/>
          <w:sz w:val="24"/>
          <w:szCs w:val="24"/>
        </w:rPr>
        <w:t>Supplemental</w:t>
      </w:r>
      <w:r w:rsidR="00B96276" w:rsidRPr="000F0AA6">
        <w:rPr>
          <w:rFonts w:asciiTheme="majorBidi" w:hAnsiTheme="majorBidi" w:cstheme="majorBidi"/>
          <w:b/>
          <w:sz w:val="24"/>
          <w:szCs w:val="24"/>
        </w:rPr>
        <w:t xml:space="preserve"> Table</w:t>
      </w:r>
      <w:r w:rsidRPr="000F0AA6">
        <w:rPr>
          <w:rFonts w:asciiTheme="majorBidi" w:hAnsiTheme="majorBidi" w:cstheme="majorBidi"/>
          <w:b/>
          <w:sz w:val="24"/>
          <w:szCs w:val="24"/>
        </w:rPr>
        <w:t xml:space="preserve"> 1</w:t>
      </w:r>
      <w:r w:rsidR="00B96276" w:rsidRPr="000F0AA6">
        <w:rPr>
          <w:rFonts w:asciiTheme="majorBidi" w:hAnsiTheme="majorBidi" w:cstheme="majorBidi"/>
          <w:b/>
          <w:sz w:val="24"/>
          <w:szCs w:val="24"/>
        </w:rPr>
        <w:t xml:space="preserve"> Clinical characteristics by </w:t>
      </w:r>
      <w:r w:rsidR="0007659B" w:rsidRPr="00BA154B">
        <w:rPr>
          <w:rFonts w:asciiTheme="majorBidi" w:hAnsiTheme="majorBidi" w:cstheme="majorBidi"/>
          <w:b/>
          <w:sz w:val="24"/>
          <w:szCs w:val="24"/>
        </w:rPr>
        <w:t>sex</w:t>
      </w:r>
      <w:r w:rsidR="00B96276" w:rsidRPr="000F0AA6">
        <w:rPr>
          <w:rFonts w:asciiTheme="majorBidi" w:hAnsiTheme="majorBidi" w:cstheme="majorBidi"/>
          <w:b/>
          <w:sz w:val="24"/>
          <w:szCs w:val="24"/>
        </w:rPr>
        <w:t xml:space="preserve"> and breakfast eating habits, excluding women with BMI &lt;22</w:t>
      </w:r>
      <w:r w:rsidR="00DC0CAB" w:rsidRPr="00BA154B">
        <w:rPr>
          <w:rFonts w:asciiTheme="majorBidi" w:hAnsiTheme="majorBidi" w:cstheme="majorBidi"/>
          <w:b/>
          <w:sz w:val="24"/>
          <w:szCs w:val="24"/>
        </w:rPr>
        <w:t xml:space="preserve"> kg/m</w:t>
      </w:r>
      <w:r w:rsidR="00DC0CAB" w:rsidRPr="0020381A">
        <w:rPr>
          <w:rFonts w:asciiTheme="majorBidi" w:hAnsiTheme="majorBidi" w:cstheme="majorBidi"/>
          <w:b/>
          <w:sz w:val="24"/>
          <w:szCs w:val="24"/>
          <w:vertAlign w:val="superscript"/>
        </w:rPr>
        <w:t>2</w:t>
      </w:r>
    </w:p>
    <w:tbl>
      <w:tblPr>
        <w:tblStyle w:val="a3"/>
        <w:tblW w:w="8524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669"/>
        <w:gridCol w:w="1671"/>
        <w:gridCol w:w="1669"/>
        <w:gridCol w:w="1671"/>
      </w:tblGrid>
      <w:tr w:rsidR="00B96276" w:rsidRPr="00BA154B" w14:paraId="788BC299" w14:textId="77777777" w:rsidTr="00B96276">
        <w:trPr>
          <w:trHeight w:val="219"/>
        </w:trPr>
        <w:tc>
          <w:tcPr>
            <w:tcW w:w="1844" w:type="dxa"/>
          </w:tcPr>
          <w:p w14:paraId="6814615A" w14:textId="77777777" w:rsidR="00B96276" w:rsidRPr="000F0AA6" w:rsidRDefault="00B96276" w:rsidP="00380B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40" w:type="dxa"/>
            <w:gridSpan w:val="2"/>
          </w:tcPr>
          <w:p w14:paraId="70E79A46" w14:textId="5652B937" w:rsidR="00B96276" w:rsidRPr="000F0AA6" w:rsidRDefault="00B62E0B" w:rsidP="00B62E0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="00B96276" w:rsidRPr="000F0AA6">
              <w:rPr>
                <w:rFonts w:asciiTheme="majorBidi" w:hAnsiTheme="majorBidi" w:cstheme="majorBidi"/>
                <w:sz w:val="24"/>
                <w:szCs w:val="24"/>
              </w:rPr>
              <w:t xml:space="preserve">reakfas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kippers</w:t>
            </w:r>
          </w:p>
        </w:tc>
        <w:tc>
          <w:tcPr>
            <w:tcW w:w="3340" w:type="dxa"/>
            <w:gridSpan w:val="2"/>
          </w:tcPr>
          <w:p w14:paraId="001674CE" w14:textId="3E9850B7" w:rsidR="00B96276" w:rsidRPr="000F0AA6" w:rsidRDefault="00B62E0B" w:rsidP="00380B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veryday breakfast consumers</w:t>
            </w:r>
          </w:p>
        </w:tc>
      </w:tr>
      <w:tr w:rsidR="00B96276" w:rsidRPr="00BA154B" w14:paraId="47459034" w14:textId="77777777" w:rsidTr="009733C8">
        <w:trPr>
          <w:trHeight w:val="219"/>
        </w:trPr>
        <w:tc>
          <w:tcPr>
            <w:tcW w:w="1844" w:type="dxa"/>
          </w:tcPr>
          <w:p w14:paraId="24B55787" w14:textId="77777777" w:rsidR="00B96276" w:rsidRPr="000F0AA6" w:rsidRDefault="00B96276" w:rsidP="00380B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9" w:type="dxa"/>
          </w:tcPr>
          <w:p w14:paraId="5BEBA58A" w14:textId="77777777" w:rsidR="00B96276" w:rsidRPr="000F0AA6" w:rsidRDefault="00B96276" w:rsidP="00380B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Women n=33</w:t>
            </w:r>
          </w:p>
        </w:tc>
        <w:tc>
          <w:tcPr>
            <w:tcW w:w="1671" w:type="dxa"/>
          </w:tcPr>
          <w:p w14:paraId="7A3A949E" w14:textId="77777777" w:rsidR="00B96276" w:rsidRPr="000F0AA6" w:rsidRDefault="00B96276" w:rsidP="00380B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 xml:space="preserve">Men </w:t>
            </w:r>
          </w:p>
          <w:p w14:paraId="34646A69" w14:textId="77777777" w:rsidR="00B96276" w:rsidRPr="000F0AA6" w:rsidRDefault="00B96276" w:rsidP="00380B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n=37</w:t>
            </w:r>
          </w:p>
        </w:tc>
        <w:tc>
          <w:tcPr>
            <w:tcW w:w="1669" w:type="dxa"/>
          </w:tcPr>
          <w:p w14:paraId="0B52FF1C" w14:textId="77777777" w:rsidR="00B96276" w:rsidRPr="000F0AA6" w:rsidRDefault="00B96276" w:rsidP="00380B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Women n=48</w:t>
            </w:r>
          </w:p>
        </w:tc>
        <w:tc>
          <w:tcPr>
            <w:tcW w:w="1671" w:type="dxa"/>
          </w:tcPr>
          <w:p w14:paraId="0A119B29" w14:textId="77777777" w:rsidR="00B96276" w:rsidRPr="000F0AA6" w:rsidRDefault="00B96276" w:rsidP="00380B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Men</w:t>
            </w:r>
          </w:p>
          <w:p w14:paraId="607A1A08" w14:textId="77777777" w:rsidR="00B96276" w:rsidRPr="000F0AA6" w:rsidRDefault="00B96276" w:rsidP="00380B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n=39</w:t>
            </w:r>
          </w:p>
        </w:tc>
      </w:tr>
      <w:tr w:rsidR="00B96276" w:rsidRPr="00BA154B" w14:paraId="2BB57CF7" w14:textId="77777777" w:rsidTr="009733C8">
        <w:trPr>
          <w:trHeight w:val="430"/>
        </w:trPr>
        <w:tc>
          <w:tcPr>
            <w:tcW w:w="1844" w:type="dxa"/>
          </w:tcPr>
          <w:p w14:paraId="52B9F8ED" w14:textId="785603DA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Age</w:t>
            </w:r>
            <w:r w:rsidR="00B62E0B">
              <w:rPr>
                <w:rFonts w:asciiTheme="majorBidi" w:hAnsiTheme="majorBidi" w:cstheme="majorBidi"/>
                <w:sz w:val="24"/>
                <w:szCs w:val="24"/>
              </w:rPr>
              <w:t xml:space="preserve"> (years old)</w:t>
            </w:r>
          </w:p>
        </w:tc>
        <w:tc>
          <w:tcPr>
            <w:tcW w:w="1669" w:type="dxa"/>
          </w:tcPr>
          <w:p w14:paraId="438F745D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37±12</w:t>
            </w:r>
          </w:p>
        </w:tc>
        <w:tc>
          <w:tcPr>
            <w:tcW w:w="1671" w:type="dxa"/>
          </w:tcPr>
          <w:p w14:paraId="716FEC93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±12</w:t>
            </w:r>
          </w:p>
        </w:tc>
        <w:tc>
          <w:tcPr>
            <w:tcW w:w="1669" w:type="dxa"/>
          </w:tcPr>
          <w:p w14:paraId="6DD3A69B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36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±12</w:t>
            </w:r>
          </w:p>
        </w:tc>
        <w:tc>
          <w:tcPr>
            <w:tcW w:w="1671" w:type="dxa"/>
          </w:tcPr>
          <w:p w14:paraId="6BAB7507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43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±12**</w:t>
            </w:r>
          </w:p>
        </w:tc>
      </w:tr>
      <w:tr w:rsidR="00B96276" w:rsidRPr="00BA154B" w14:paraId="68CAD09C" w14:textId="77777777" w:rsidTr="009733C8">
        <w:trPr>
          <w:trHeight w:val="439"/>
        </w:trPr>
        <w:tc>
          <w:tcPr>
            <w:tcW w:w="1844" w:type="dxa"/>
          </w:tcPr>
          <w:p w14:paraId="6C87C71A" w14:textId="2441D300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BMI</w:t>
            </w:r>
            <w:r w:rsidR="00B62E0B">
              <w:rPr>
                <w:rFonts w:asciiTheme="majorBidi" w:hAnsiTheme="majorBidi" w:cstheme="majorBidi"/>
                <w:sz w:val="24"/>
                <w:szCs w:val="24"/>
              </w:rPr>
              <w:t xml:space="preserve"> (kg/m</w:t>
            </w:r>
            <w:r w:rsidR="00B62E0B" w:rsidRPr="00B62E0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="00B62E0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669" w:type="dxa"/>
          </w:tcPr>
          <w:p w14:paraId="2FEE1334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26.4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±5.8</w:t>
            </w:r>
          </w:p>
        </w:tc>
        <w:tc>
          <w:tcPr>
            <w:tcW w:w="1671" w:type="dxa"/>
          </w:tcPr>
          <w:p w14:paraId="5B6374F3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eastAsia="游明朝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25.3±5.0</w:t>
            </w:r>
          </w:p>
        </w:tc>
        <w:tc>
          <w:tcPr>
            <w:tcW w:w="1669" w:type="dxa"/>
          </w:tcPr>
          <w:p w14:paraId="118A7DEC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26.3±4.7</w:t>
            </w:r>
          </w:p>
        </w:tc>
        <w:tc>
          <w:tcPr>
            <w:tcW w:w="1671" w:type="dxa"/>
          </w:tcPr>
          <w:p w14:paraId="090D92F1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eastAsia="游明朝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24.5±4.1</w:t>
            </w:r>
          </w:p>
        </w:tc>
      </w:tr>
      <w:tr w:rsidR="00B96276" w:rsidRPr="00BA154B" w14:paraId="43F6C676" w14:textId="77777777" w:rsidTr="009733C8">
        <w:trPr>
          <w:trHeight w:val="439"/>
        </w:trPr>
        <w:tc>
          <w:tcPr>
            <w:tcW w:w="1844" w:type="dxa"/>
          </w:tcPr>
          <w:p w14:paraId="47B1DF31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Screen time (</w:t>
            </w:r>
            <w:proofErr w:type="spellStart"/>
            <w:r w:rsidRPr="000F0AA6">
              <w:rPr>
                <w:rFonts w:asciiTheme="majorBidi" w:hAnsiTheme="majorBidi" w:cstheme="majorBidi"/>
                <w:sz w:val="24"/>
                <w:szCs w:val="24"/>
              </w:rPr>
              <w:t>hr</w:t>
            </w:r>
            <w:proofErr w:type="spellEnd"/>
            <w:r w:rsidRPr="000F0AA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669" w:type="dxa"/>
          </w:tcPr>
          <w:p w14:paraId="0DCC3192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6.4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±3.3</w:t>
            </w:r>
          </w:p>
        </w:tc>
        <w:tc>
          <w:tcPr>
            <w:tcW w:w="1671" w:type="dxa"/>
          </w:tcPr>
          <w:p w14:paraId="6D966E8D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8.9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±3.4**</w:t>
            </w:r>
          </w:p>
        </w:tc>
        <w:tc>
          <w:tcPr>
            <w:tcW w:w="1669" w:type="dxa"/>
          </w:tcPr>
          <w:p w14:paraId="3F1C001F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6.2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±3.9</w:t>
            </w:r>
          </w:p>
        </w:tc>
        <w:tc>
          <w:tcPr>
            <w:tcW w:w="1671" w:type="dxa"/>
          </w:tcPr>
          <w:p w14:paraId="303D8A7E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6.3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±3.5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  <w:vertAlign w:val="superscript"/>
              </w:rPr>
              <w:t>††</w:t>
            </w:r>
          </w:p>
        </w:tc>
      </w:tr>
      <w:tr w:rsidR="00B96276" w:rsidRPr="00BA154B" w14:paraId="11834CDA" w14:textId="77777777" w:rsidTr="009733C8">
        <w:trPr>
          <w:trHeight w:val="430"/>
        </w:trPr>
        <w:tc>
          <w:tcPr>
            <w:tcW w:w="1844" w:type="dxa"/>
          </w:tcPr>
          <w:p w14:paraId="6D2869AB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Steps per day</w:t>
            </w:r>
          </w:p>
        </w:tc>
        <w:tc>
          <w:tcPr>
            <w:tcW w:w="1669" w:type="dxa"/>
          </w:tcPr>
          <w:p w14:paraId="426AA5EE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4806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±2201 n=28</w:t>
            </w:r>
          </w:p>
        </w:tc>
        <w:tc>
          <w:tcPr>
            <w:tcW w:w="1671" w:type="dxa"/>
          </w:tcPr>
          <w:p w14:paraId="106C6904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eastAsia="游明朝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7286±3255** n=32</w:t>
            </w:r>
          </w:p>
        </w:tc>
        <w:tc>
          <w:tcPr>
            <w:tcW w:w="1669" w:type="dxa"/>
          </w:tcPr>
          <w:p w14:paraId="2A0571DB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5704±3879 n=40</w:t>
            </w:r>
          </w:p>
        </w:tc>
        <w:tc>
          <w:tcPr>
            <w:tcW w:w="1671" w:type="dxa"/>
          </w:tcPr>
          <w:p w14:paraId="2DEDA943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eastAsia="游明朝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7573±4061* n=34</w:t>
            </w:r>
          </w:p>
        </w:tc>
      </w:tr>
      <w:tr w:rsidR="00B96276" w:rsidRPr="00BA154B" w14:paraId="4F91F5B6" w14:textId="77777777" w:rsidTr="009733C8">
        <w:trPr>
          <w:trHeight w:val="210"/>
        </w:trPr>
        <w:tc>
          <w:tcPr>
            <w:tcW w:w="1844" w:type="dxa"/>
          </w:tcPr>
          <w:p w14:paraId="7528150B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Alcohol drink (%)</w:t>
            </w:r>
          </w:p>
        </w:tc>
        <w:tc>
          <w:tcPr>
            <w:tcW w:w="1669" w:type="dxa"/>
          </w:tcPr>
          <w:p w14:paraId="1DBC3CA3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21%</w:t>
            </w:r>
          </w:p>
        </w:tc>
        <w:tc>
          <w:tcPr>
            <w:tcW w:w="1671" w:type="dxa"/>
          </w:tcPr>
          <w:p w14:paraId="596EF395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34%</w:t>
            </w:r>
          </w:p>
        </w:tc>
        <w:tc>
          <w:tcPr>
            <w:tcW w:w="1669" w:type="dxa"/>
          </w:tcPr>
          <w:p w14:paraId="10838814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17%</w:t>
            </w:r>
          </w:p>
        </w:tc>
        <w:tc>
          <w:tcPr>
            <w:tcW w:w="1671" w:type="dxa"/>
          </w:tcPr>
          <w:p w14:paraId="21081ECA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26%</w:t>
            </w:r>
          </w:p>
        </w:tc>
      </w:tr>
      <w:tr w:rsidR="00B96276" w:rsidRPr="00BA154B" w14:paraId="206FE4BB" w14:textId="77777777" w:rsidTr="009733C8">
        <w:trPr>
          <w:trHeight w:val="439"/>
        </w:trPr>
        <w:tc>
          <w:tcPr>
            <w:tcW w:w="1844" w:type="dxa"/>
          </w:tcPr>
          <w:p w14:paraId="2D8C2827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Sleep duration (min)</w:t>
            </w:r>
          </w:p>
        </w:tc>
        <w:tc>
          <w:tcPr>
            <w:tcW w:w="1669" w:type="dxa"/>
          </w:tcPr>
          <w:p w14:paraId="74ED1C42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436±101</w:t>
            </w:r>
          </w:p>
        </w:tc>
        <w:tc>
          <w:tcPr>
            <w:tcW w:w="1671" w:type="dxa"/>
          </w:tcPr>
          <w:p w14:paraId="476203BE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eastAsia="游明朝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390±75*</w:t>
            </w:r>
          </w:p>
        </w:tc>
        <w:tc>
          <w:tcPr>
            <w:tcW w:w="1669" w:type="dxa"/>
          </w:tcPr>
          <w:p w14:paraId="16365BEE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422±83</w:t>
            </w:r>
          </w:p>
        </w:tc>
        <w:tc>
          <w:tcPr>
            <w:tcW w:w="1671" w:type="dxa"/>
          </w:tcPr>
          <w:p w14:paraId="3E716D03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eastAsia="游明朝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415±70</w:t>
            </w:r>
          </w:p>
        </w:tc>
      </w:tr>
      <w:tr w:rsidR="00B96276" w:rsidRPr="00BA154B" w14:paraId="30382A38" w14:textId="77777777" w:rsidTr="009733C8">
        <w:trPr>
          <w:trHeight w:val="439"/>
        </w:trPr>
        <w:tc>
          <w:tcPr>
            <w:tcW w:w="1844" w:type="dxa"/>
          </w:tcPr>
          <w:p w14:paraId="7FA6AF33" w14:textId="08160437" w:rsidR="00B96276" w:rsidRPr="000F0AA6" w:rsidRDefault="00B96276" w:rsidP="00B62E0B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Breakfast time</w:t>
            </w:r>
            <w:r w:rsidR="00B62E0B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="00B62E0B">
              <w:rPr>
                <w:rFonts w:asciiTheme="majorBidi" w:hAnsiTheme="majorBidi" w:cstheme="majorBidi"/>
                <w:sz w:val="24"/>
                <w:szCs w:val="24"/>
              </w:rPr>
              <w:t>hr</w:t>
            </w:r>
            <w:proofErr w:type="spellEnd"/>
            <w:r w:rsidR="00B62E0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669" w:type="dxa"/>
          </w:tcPr>
          <w:p w14:paraId="389C2C7E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8.6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±1.0</w:t>
            </w:r>
          </w:p>
        </w:tc>
        <w:tc>
          <w:tcPr>
            <w:tcW w:w="1671" w:type="dxa"/>
          </w:tcPr>
          <w:p w14:paraId="5A63A614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8.5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±1.4</w:t>
            </w:r>
          </w:p>
        </w:tc>
        <w:tc>
          <w:tcPr>
            <w:tcW w:w="1669" w:type="dxa"/>
          </w:tcPr>
          <w:p w14:paraId="3BE731F8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7.7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±1.2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671" w:type="dxa"/>
          </w:tcPr>
          <w:p w14:paraId="2F74D5BB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7.8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±1.0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  <w:vertAlign w:val="superscript"/>
              </w:rPr>
              <w:t>†</w:t>
            </w:r>
          </w:p>
        </w:tc>
      </w:tr>
      <w:tr w:rsidR="00B96276" w:rsidRPr="00BA154B" w14:paraId="4D6A4D17" w14:textId="77777777" w:rsidTr="009733C8">
        <w:trPr>
          <w:trHeight w:val="430"/>
        </w:trPr>
        <w:tc>
          <w:tcPr>
            <w:tcW w:w="1844" w:type="dxa"/>
          </w:tcPr>
          <w:p w14:paraId="75B88487" w14:textId="281323E5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Lunch time</w:t>
            </w:r>
            <w:r w:rsidR="00B62E0B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="00B62E0B">
              <w:rPr>
                <w:rFonts w:asciiTheme="majorBidi" w:hAnsiTheme="majorBidi" w:cstheme="majorBidi"/>
                <w:sz w:val="24"/>
                <w:szCs w:val="24"/>
              </w:rPr>
              <w:t>hr</w:t>
            </w:r>
            <w:proofErr w:type="spellEnd"/>
            <w:r w:rsidR="00B62E0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669" w:type="dxa"/>
          </w:tcPr>
          <w:p w14:paraId="42C1153F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12.9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±0.8</w:t>
            </w:r>
          </w:p>
        </w:tc>
        <w:tc>
          <w:tcPr>
            <w:tcW w:w="1671" w:type="dxa"/>
          </w:tcPr>
          <w:p w14:paraId="0458E270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13.0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±0.9</w:t>
            </w:r>
          </w:p>
        </w:tc>
        <w:tc>
          <w:tcPr>
            <w:tcW w:w="1669" w:type="dxa"/>
          </w:tcPr>
          <w:p w14:paraId="60F3A047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12.8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±1.2</w:t>
            </w:r>
          </w:p>
        </w:tc>
        <w:tc>
          <w:tcPr>
            <w:tcW w:w="1671" w:type="dxa"/>
          </w:tcPr>
          <w:p w14:paraId="7D58A978" w14:textId="77777777" w:rsidR="00B96276" w:rsidRPr="000F0AA6" w:rsidRDefault="00B96276" w:rsidP="00380B5C">
            <w:pPr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12.9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±1.0</w:t>
            </w:r>
          </w:p>
        </w:tc>
      </w:tr>
      <w:tr w:rsidR="00B96276" w:rsidRPr="00BA154B" w14:paraId="4FF7D021" w14:textId="77777777" w:rsidTr="009733C8">
        <w:trPr>
          <w:trHeight w:val="439"/>
        </w:trPr>
        <w:tc>
          <w:tcPr>
            <w:tcW w:w="1844" w:type="dxa"/>
          </w:tcPr>
          <w:p w14:paraId="021C45CC" w14:textId="06CFF074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Dinner time</w:t>
            </w:r>
            <w:r w:rsidR="00B62E0B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="00B62E0B">
              <w:rPr>
                <w:rFonts w:asciiTheme="majorBidi" w:hAnsiTheme="majorBidi" w:cstheme="majorBidi"/>
                <w:sz w:val="24"/>
                <w:szCs w:val="24"/>
              </w:rPr>
              <w:t>hr</w:t>
            </w:r>
            <w:proofErr w:type="spellEnd"/>
            <w:r w:rsidR="00B62E0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669" w:type="dxa"/>
          </w:tcPr>
          <w:p w14:paraId="11AE5FCE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19.9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±1.1</w:t>
            </w:r>
          </w:p>
        </w:tc>
        <w:tc>
          <w:tcPr>
            <w:tcW w:w="1671" w:type="dxa"/>
          </w:tcPr>
          <w:p w14:paraId="699E1A42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20.2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±1.1</w:t>
            </w:r>
          </w:p>
        </w:tc>
        <w:tc>
          <w:tcPr>
            <w:tcW w:w="1669" w:type="dxa"/>
          </w:tcPr>
          <w:p w14:paraId="71623E33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19.5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±1.5</w:t>
            </w:r>
          </w:p>
        </w:tc>
        <w:tc>
          <w:tcPr>
            <w:tcW w:w="1671" w:type="dxa"/>
          </w:tcPr>
          <w:p w14:paraId="60F91DC4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20.1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±1.0*</w:t>
            </w:r>
          </w:p>
        </w:tc>
      </w:tr>
      <w:tr w:rsidR="00B96276" w:rsidRPr="00BA154B" w14:paraId="4660D0DB" w14:textId="77777777" w:rsidTr="009733C8">
        <w:trPr>
          <w:trHeight w:val="231"/>
        </w:trPr>
        <w:tc>
          <w:tcPr>
            <w:tcW w:w="1844" w:type="dxa"/>
          </w:tcPr>
          <w:p w14:paraId="70F8595A" w14:textId="2329DEA0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%Breakfast</w:t>
            </w:r>
            <w:r w:rsidR="00B62E0B">
              <w:rPr>
                <w:rFonts w:asciiTheme="majorBidi" w:hAnsiTheme="majorBidi" w:cstheme="majorBidi"/>
                <w:sz w:val="24"/>
                <w:szCs w:val="24"/>
              </w:rPr>
              <w:t xml:space="preserve"> (%)</w:t>
            </w:r>
          </w:p>
        </w:tc>
        <w:tc>
          <w:tcPr>
            <w:tcW w:w="1669" w:type="dxa"/>
          </w:tcPr>
          <w:p w14:paraId="0288C9F6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60%</w:t>
            </w:r>
          </w:p>
        </w:tc>
        <w:tc>
          <w:tcPr>
            <w:tcW w:w="1671" w:type="dxa"/>
          </w:tcPr>
          <w:p w14:paraId="54B88402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63%</w:t>
            </w:r>
          </w:p>
        </w:tc>
        <w:tc>
          <w:tcPr>
            <w:tcW w:w="1669" w:type="dxa"/>
          </w:tcPr>
          <w:p w14:paraId="45AD2FEC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71" w:type="dxa"/>
          </w:tcPr>
          <w:p w14:paraId="2014507F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96276" w:rsidRPr="00BA154B" w14:paraId="3CF40564" w14:textId="77777777" w:rsidTr="009733C8">
        <w:trPr>
          <w:trHeight w:val="430"/>
        </w:trPr>
        <w:tc>
          <w:tcPr>
            <w:tcW w:w="1844" w:type="dxa"/>
          </w:tcPr>
          <w:p w14:paraId="0B394EA8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Snacks per day</w:t>
            </w:r>
          </w:p>
        </w:tc>
        <w:tc>
          <w:tcPr>
            <w:tcW w:w="1669" w:type="dxa"/>
          </w:tcPr>
          <w:p w14:paraId="308B487E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0.67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±0.62</w:t>
            </w:r>
          </w:p>
        </w:tc>
        <w:tc>
          <w:tcPr>
            <w:tcW w:w="1671" w:type="dxa"/>
          </w:tcPr>
          <w:p w14:paraId="6A68CBDC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0.46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±0.52</w:t>
            </w:r>
          </w:p>
        </w:tc>
        <w:tc>
          <w:tcPr>
            <w:tcW w:w="1669" w:type="dxa"/>
          </w:tcPr>
          <w:p w14:paraId="516198B4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0.61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±0.68</w:t>
            </w:r>
          </w:p>
        </w:tc>
        <w:tc>
          <w:tcPr>
            <w:tcW w:w="1671" w:type="dxa"/>
          </w:tcPr>
          <w:p w14:paraId="282C0CCE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0.25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±0.38**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  <w:vertAlign w:val="superscript"/>
              </w:rPr>
              <w:t>†</w:t>
            </w:r>
          </w:p>
        </w:tc>
      </w:tr>
      <w:tr w:rsidR="00B96276" w:rsidRPr="00BA154B" w14:paraId="7919CDE8" w14:textId="77777777" w:rsidTr="009733C8">
        <w:trPr>
          <w:trHeight w:val="439"/>
        </w:trPr>
        <w:tc>
          <w:tcPr>
            <w:tcW w:w="1844" w:type="dxa"/>
          </w:tcPr>
          <w:p w14:paraId="787F9CE6" w14:textId="151EAED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Fasting duration</w:t>
            </w:r>
            <w:r w:rsidR="00B62E0B">
              <w:rPr>
                <w:rFonts w:asciiTheme="majorBidi" w:hAnsiTheme="majorBidi" w:cstheme="majorBidi"/>
                <w:sz w:val="24"/>
                <w:szCs w:val="24"/>
              </w:rPr>
              <w:t xml:space="preserve"> (min)</w:t>
            </w:r>
          </w:p>
        </w:tc>
        <w:tc>
          <w:tcPr>
            <w:tcW w:w="1669" w:type="dxa"/>
          </w:tcPr>
          <w:p w14:paraId="52B32003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817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±149</w:t>
            </w:r>
          </w:p>
        </w:tc>
        <w:tc>
          <w:tcPr>
            <w:tcW w:w="1671" w:type="dxa"/>
          </w:tcPr>
          <w:p w14:paraId="3CDFE1B1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786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±136</w:t>
            </w:r>
          </w:p>
        </w:tc>
        <w:tc>
          <w:tcPr>
            <w:tcW w:w="1669" w:type="dxa"/>
          </w:tcPr>
          <w:p w14:paraId="73E20B87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735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±122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671" w:type="dxa"/>
          </w:tcPr>
          <w:p w14:paraId="41E13E24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682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±77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  <w:vertAlign w:val="superscript"/>
              </w:rPr>
              <w:t>††*</w:t>
            </w:r>
          </w:p>
        </w:tc>
      </w:tr>
      <w:tr w:rsidR="00B96276" w:rsidRPr="00BA154B" w14:paraId="43B544BF" w14:textId="77777777" w:rsidTr="009733C8">
        <w:trPr>
          <w:trHeight w:val="430"/>
        </w:trPr>
        <w:tc>
          <w:tcPr>
            <w:tcW w:w="1844" w:type="dxa"/>
          </w:tcPr>
          <w:p w14:paraId="6DFD2D85" w14:textId="3B1E1761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Fasting duration before sleep</w:t>
            </w:r>
            <w:r w:rsidR="00B62E0B">
              <w:rPr>
                <w:rFonts w:asciiTheme="majorBidi" w:hAnsiTheme="majorBidi" w:cstheme="majorBidi"/>
                <w:sz w:val="24"/>
                <w:szCs w:val="24"/>
              </w:rPr>
              <w:t xml:space="preserve"> (min)</w:t>
            </w:r>
          </w:p>
        </w:tc>
        <w:tc>
          <w:tcPr>
            <w:tcW w:w="1669" w:type="dxa"/>
          </w:tcPr>
          <w:p w14:paraId="24C84B6B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246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±71</w:t>
            </w:r>
          </w:p>
        </w:tc>
        <w:tc>
          <w:tcPr>
            <w:tcW w:w="1671" w:type="dxa"/>
          </w:tcPr>
          <w:p w14:paraId="33020457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261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±83</w:t>
            </w:r>
          </w:p>
        </w:tc>
        <w:tc>
          <w:tcPr>
            <w:tcW w:w="1669" w:type="dxa"/>
          </w:tcPr>
          <w:p w14:paraId="6F6D477B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246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±86</w:t>
            </w:r>
          </w:p>
        </w:tc>
        <w:tc>
          <w:tcPr>
            <w:tcW w:w="1671" w:type="dxa"/>
          </w:tcPr>
          <w:p w14:paraId="4E5C3DA2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208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±76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  <w:vertAlign w:val="superscript"/>
              </w:rPr>
              <w:t>††*</w:t>
            </w:r>
          </w:p>
        </w:tc>
      </w:tr>
      <w:tr w:rsidR="00B96276" w:rsidRPr="00BA154B" w14:paraId="2E056035" w14:textId="77777777" w:rsidTr="009733C8">
        <w:trPr>
          <w:trHeight w:val="439"/>
        </w:trPr>
        <w:tc>
          <w:tcPr>
            <w:tcW w:w="1844" w:type="dxa"/>
          </w:tcPr>
          <w:p w14:paraId="1C1B2583" w14:textId="20F82C40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Fasting duration</w:t>
            </w:r>
            <w:r w:rsidR="004C3A8E" w:rsidRPr="00BA154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F0AA6">
              <w:rPr>
                <w:rFonts w:asciiTheme="majorBidi" w:hAnsiTheme="majorBidi" w:cstheme="majorBidi"/>
                <w:sz w:val="24"/>
                <w:szCs w:val="24"/>
              </w:rPr>
              <w:t>after wake-up</w:t>
            </w:r>
            <w:r w:rsidR="00B62E0B">
              <w:rPr>
                <w:rFonts w:asciiTheme="majorBidi" w:hAnsiTheme="majorBidi" w:cstheme="majorBidi"/>
                <w:sz w:val="24"/>
                <w:szCs w:val="24"/>
              </w:rPr>
              <w:t xml:space="preserve"> (min)</w:t>
            </w:r>
          </w:p>
        </w:tc>
        <w:tc>
          <w:tcPr>
            <w:tcW w:w="1669" w:type="dxa"/>
          </w:tcPr>
          <w:p w14:paraId="587AC910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135±102</w:t>
            </w:r>
          </w:p>
        </w:tc>
        <w:tc>
          <w:tcPr>
            <w:tcW w:w="1671" w:type="dxa"/>
          </w:tcPr>
          <w:p w14:paraId="798046AC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136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±103</w:t>
            </w:r>
          </w:p>
        </w:tc>
        <w:tc>
          <w:tcPr>
            <w:tcW w:w="1669" w:type="dxa"/>
          </w:tcPr>
          <w:p w14:paraId="492428D9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67±55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671" w:type="dxa"/>
          </w:tcPr>
          <w:p w14:paraId="0B3FEA1F" w14:textId="77777777" w:rsidR="00B96276" w:rsidRPr="000F0AA6" w:rsidRDefault="00B96276" w:rsidP="00380B5C">
            <w:pPr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0AA6">
              <w:rPr>
                <w:rFonts w:asciiTheme="majorBidi" w:hAnsiTheme="majorBidi" w:cstheme="majorBidi"/>
                <w:sz w:val="24"/>
                <w:szCs w:val="24"/>
              </w:rPr>
              <w:t>60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</w:rPr>
              <w:t>±34</w:t>
            </w:r>
            <w:r w:rsidRPr="000F0AA6">
              <w:rPr>
                <w:rFonts w:asciiTheme="majorBidi" w:eastAsia="游明朝" w:hAnsiTheme="majorBidi" w:cstheme="majorBidi"/>
                <w:sz w:val="24"/>
                <w:szCs w:val="24"/>
                <w:vertAlign w:val="superscript"/>
              </w:rPr>
              <w:t>††</w:t>
            </w:r>
          </w:p>
        </w:tc>
      </w:tr>
    </w:tbl>
    <w:p w14:paraId="47CD895E" w14:textId="77777777" w:rsidR="009733C8" w:rsidRPr="00360213" w:rsidRDefault="009733C8" w:rsidP="009733C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360213">
        <w:rPr>
          <w:rFonts w:asciiTheme="majorBidi" w:hAnsiTheme="majorBidi" w:cstheme="majorBidi"/>
          <w:sz w:val="24"/>
          <w:szCs w:val="24"/>
        </w:rPr>
        <w:t xml:space="preserve">*p&lt;0.05, **p&lt;0.01 versus women using one-way analyses of variance (age and BMI), and linear regression analyses adjusted for age and BMI in the models. </w:t>
      </w:r>
    </w:p>
    <w:p w14:paraId="331BAEC5" w14:textId="77777777" w:rsidR="009733C8" w:rsidRPr="00360213" w:rsidRDefault="009733C8" w:rsidP="009733C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360213">
        <w:rPr>
          <w:rFonts w:asciiTheme="majorBidi" w:eastAsia="游明朝" w:hAnsiTheme="majorBidi" w:cstheme="majorBidi"/>
          <w:sz w:val="24"/>
          <w:szCs w:val="24"/>
          <w:vertAlign w:val="superscript"/>
        </w:rPr>
        <w:lastRenderedPageBreak/>
        <w:t>†</w:t>
      </w:r>
      <w:r w:rsidRPr="00360213">
        <w:rPr>
          <w:rFonts w:asciiTheme="majorBidi" w:hAnsiTheme="majorBidi" w:cstheme="majorBidi"/>
          <w:sz w:val="24"/>
          <w:szCs w:val="24"/>
        </w:rPr>
        <w:t xml:space="preserve">p&lt;0.05, </w:t>
      </w:r>
      <w:r w:rsidRPr="00360213">
        <w:rPr>
          <w:rFonts w:asciiTheme="majorBidi" w:eastAsia="游明朝" w:hAnsiTheme="majorBidi" w:cstheme="majorBidi"/>
          <w:sz w:val="24"/>
          <w:szCs w:val="24"/>
          <w:vertAlign w:val="superscript"/>
        </w:rPr>
        <w:t>††</w:t>
      </w:r>
      <w:r w:rsidRPr="00360213">
        <w:rPr>
          <w:rFonts w:asciiTheme="majorBidi" w:hAnsiTheme="majorBidi" w:cstheme="majorBidi"/>
          <w:sz w:val="24"/>
          <w:szCs w:val="24"/>
        </w:rPr>
        <w:t>p&lt;0.01 versus irregular breakfast eaters using one-way analyses of variance (age and BMI), and linear regression analyses adjusted for age and BMI.</w:t>
      </w:r>
    </w:p>
    <w:p w14:paraId="480C8A51" w14:textId="77777777" w:rsidR="009733C8" w:rsidRPr="00360213" w:rsidRDefault="009733C8" w:rsidP="009733C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360213">
        <w:rPr>
          <w:rFonts w:asciiTheme="majorBidi" w:hAnsiTheme="majorBidi" w:cstheme="majorBidi"/>
          <w:sz w:val="24"/>
          <w:szCs w:val="24"/>
        </w:rPr>
        <w:t>Breakfast time, lunch time, and dinner time were expressed as hours since midnight.</w:t>
      </w:r>
    </w:p>
    <w:p w14:paraId="773661C1" w14:textId="2F6FF09D" w:rsidR="009733C8" w:rsidRDefault="009733C8" w:rsidP="009733C8">
      <w:pPr>
        <w:widowControl/>
        <w:jc w:val="left"/>
        <w:rPr>
          <w:rFonts w:asciiTheme="majorBidi" w:hAnsiTheme="majorBidi" w:cstheme="majorBidi"/>
          <w:sz w:val="24"/>
          <w:szCs w:val="24"/>
        </w:rPr>
      </w:pPr>
      <w:r w:rsidRPr="00360213">
        <w:rPr>
          <w:rFonts w:asciiTheme="majorBidi" w:hAnsiTheme="majorBidi" w:cstheme="majorBidi"/>
          <w:sz w:val="24"/>
          <w:szCs w:val="24"/>
        </w:rPr>
        <w:t>BMI, body mass index.</w:t>
      </w:r>
    </w:p>
    <w:p w14:paraId="746E95F7" w14:textId="43298A82" w:rsidR="009733C8" w:rsidRDefault="009733C8" w:rsidP="009733C8">
      <w:pPr>
        <w:widowControl/>
        <w:jc w:val="left"/>
        <w:rPr>
          <w:rFonts w:asciiTheme="majorBidi" w:hAnsiTheme="majorBidi" w:cstheme="majorBidi"/>
          <w:sz w:val="24"/>
          <w:szCs w:val="24"/>
        </w:rPr>
      </w:pPr>
    </w:p>
    <w:p w14:paraId="2BB37738" w14:textId="7C491E85" w:rsidR="009733C8" w:rsidRDefault="009733C8" w:rsidP="009733C8">
      <w:pPr>
        <w:widowControl/>
        <w:jc w:val="left"/>
        <w:rPr>
          <w:rFonts w:asciiTheme="majorBidi" w:hAnsiTheme="majorBidi" w:cstheme="majorBidi"/>
          <w:sz w:val="24"/>
          <w:szCs w:val="24"/>
        </w:rPr>
      </w:pPr>
    </w:p>
    <w:p w14:paraId="108B1431" w14:textId="77777777" w:rsidR="009733C8" w:rsidRDefault="009733C8">
      <w:pPr>
        <w:widowControl/>
        <w:jc w:val="left"/>
        <w:rPr>
          <w:rFonts w:asciiTheme="majorBidi" w:hAnsiTheme="majorBidi" w:cstheme="majorBidi"/>
          <w:b/>
          <w:kern w:val="0"/>
          <w:sz w:val="24"/>
          <w:szCs w:val="24"/>
        </w:rPr>
      </w:pPr>
      <w:r>
        <w:rPr>
          <w:rFonts w:asciiTheme="majorBidi" w:hAnsiTheme="majorBidi" w:cstheme="majorBidi"/>
          <w:b/>
          <w:kern w:val="0"/>
          <w:sz w:val="24"/>
          <w:szCs w:val="24"/>
        </w:rPr>
        <w:br w:type="page"/>
      </w:r>
    </w:p>
    <w:p w14:paraId="6537E432" w14:textId="58F6D660" w:rsidR="00FD1DF8" w:rsidRPr="000F0AA6" w:rsidRDefault="00A86780">
      <w:pPr>
        <w:widowControl/>
        <w:jc w:val="left"/>
        <w:rPr>
          <w:rFonts w:asciiTheme="majorBidi" w:hAnsiTheme="majorBidi" w:cstheme="majorBidi"/>
          <w:b/>
          <w:kern w:val="0"/>
          <w:sz w:val="24"/>
          <w:szCs w:val="24"/>
        </w:rPr>
      </w:pPr>
      <w:r w:rsidRPr="000F0AA6">
        <w:rPr>
          <w:rFonts w:asciiTheme="majorBidi" w:hAnsiTheme="majorBidi" w:cstheme="majorBidi"/>
          <w:b/>
          <w:kern w:val="0"/>
          <w:sz w:val="24"/>
          <w:szCs w:val="24"/>
        </w:rPr>
        <w:lastRenderedPageBreak/>
        <w:t>Supplemental Figure 1</w:t>
      </w:r>
      <w:r w:rsidRPr="000F0AA6">
        <w:rPr>
          <w:rFonts w:asciiTheme="majorBidi" w:hAnsiTheme="majorBidi" w:cstheme="majorBidi"/>
          <w:b/>
          <w:kern w:val="0"/>
          <w:sz w:val="24"/>
          <w:szCs w:val="24"/>
        </w:rPr>
        <w:tab/>
      </w:r>
      <w:r w:rsidR="0056451C" w:rsidRPr="000F0AA6">
        <w:rPr>
          <w:rFonts w:asciiTheme="majorBidi" w:hAnsiTheme="majorBidi" w:cstheme="majorBidi"/>
          <w:b/>
          <w:kern w:val="0"/>
          <w:sz w:val="24"/>
          <w:szCs w:val="24"/>
        </w:rPr>
        <w:t xml:space="preserve">Display of the </w:t>
      </w:r>
      <w:proofErr w:type="spellStart"/>
      <w:r w:rsidR="0056451C" w:rsidRPr="000F0AA6">
        <w:rPr>
          <w:rFonts w:asciiTheme="majorBidi" w:hAnsiTheme="majorBidi" w:cstheme="majorBidi"/>
          <w:b/>
          <w:sz w:val="24"/>
          <w:szCs w:val="24"/>
        </w:rPr>
        <w:t>Taberhythm</w:t>
      </w:r>
      <w:proofErr w:type="spellEnd"/>
      <w:r w:rsidR="0056451C" w:rsidRPr="000F0AA6">
        <w:rPr>
          <w:rFonts w:asciiTheme="majorBidi" w:hAnsiTheme="majorBidi" w:cstheme="majorBidi"/>
          <w:b/>
          <w:sz w:val="24"/>
          <w:szCs w:val="24"/>
        </w:rPr>
        <w:t xml:space="preserve"> smartphone iOS app</w:t>
      </w:r>
    </w:p>
    <w:p w14:paraId="3A9C6FC2" w14:textId="77777777" w:rsidR="0099151F" w:rsidRDefault="0099151F">
      <w:pPr>
        <w:widowControl/>
        <w:jc w:val="left"/>
        <w:rPr>
          <w:rFonts w:asciiTheme="majorBidi" w:hAnsiTheme="majorBidi" w:cstheme="majorBidi"/>
          <w:kern w:val="0"/>
          <w:sz w:val="24"/>
          <w:szCs w:val="24"/>
        </w:rPr>
      </w:pPr>
    </w:p>
    <w:p w14:paraId="24B71570" w14:textId="31A8BF01" w:rsidR="0099151F" w:rsidRPr="0099151F" w:rsidRDefault="0099151F">
      <w:pPr>
        <w:widowControl/>
        <w:jc w:val="left"/>
        <w:rPr>
          <w:rFonts w:asciiTheme="majorBidi" w:hAnsiTheme="majorBidi" w:cstheme="majorBidi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31B44E26" wp14:editId="6D26D7E7">
            <wp:extent cx="3692769" cy="7311049"/>
            <wp:effectExtent l="0" t="0" r="3175" b="4445"/>
            <wp:docPr id="18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97302" cy="732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8954AE" w14:textId="77777777" w:rsidR="0099151F" w:rsidRDefault="0099151F">
      <w:pPr>
        <w:widowControl/>
        <w:jc w:val="left"/>
        <w:rPr>
          <w:rFonts w:asciiTheme="majorBidi" w:hAnsiTheme="majorBidi" w:cstheme="majorBidi"/>
          <w:kern w:val="0"/>
          <w:sz w:val="24"/>
          <w:szCs w:val="24"/>
        </w:rPr>
      </w:pPr>
    </w:p>
    <w:p w14:paraId="55FC4015" w14:textId="4A8EF171" w:rsidR="0056451C" w:rsidRPr="000F0AA6" w:rsidRDefault="0056451C">
      <w:pPr>
        <w:widowControl/>
        <w:jc w:val="left"/>
        <w:rPr>
          <w:rFonts w:asciiTheme="majorBidi" w:hAnsiTheme="majorBidi" w:cstheme="majorBidi"/>
          <w:kern w:val="0"/>
          <w:sz w:val="24"/>
          <w:szCs w:val="24"/>
        </w:rPr>
      </w:pPr>
      <w:bookmarkStart w:id="0" w:name="_GoBack"/>
      <w:bookmarkEnd w:id="0"/>
      <w:r w:rsidRPr="000F0AA6">
        <w:rPr>
          <w:rFonts w:asciiTheme="majorBidi" w:hAnsiTheme="majorBidi" w:cstheme="majorBidi"/>
          <w:kern w:val="0"/>
          <w:sz w:val="24"/>
          <w:szCs w:val="24"/>
        </w:rPr>
        <w:t>The letters were translated into English.</w:t>
      </w:r>
    </w:p>
    <w:sectPr w:rsidR="0056451C" w:rsidRPr="000F0AA6" w:rsidSect="0034070D">
      <w:headerReference w:type="default" r:id="rId12"/>
      <w:footerReference w:type="default" r:id="rId13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A168A8" w16cex:dateUtc="2023-02-23T04:23:00Z"/>
  <w16cex:commentExtensible w16cex:durableId="27A1E8D5" w16cex:dateUtc="2023-02-23T13:29:00Z"/>
  <w16cex:commentExtensible w16cex:durableId="27A1D081" w16cex:dateUtc="2023-02-23T11:46:00Z"/>
  <w16cex:commentExtensible w16cex:durableId="27A16A37" w16cex:dateUtc="2023-02-23T04:29:00Z"/>
  <w16cex:commentExtensible w16cex:durableId="27A1D09D" w16cex:dateUtc="2023-02-23T11:46:00Z"/>
  <w16cex:commentExtensible w16cex:durableId="27A16B0B" w16cex:dateUtc="2023-02-23T04:33:00Z"/>
  <w16cex:commentExtensible w16cex:durableId="27A16AB4" w16cex:dateUtc="2023-02-23T04:31:00Z"/>
  <w16cex:commentExtensible w16cex:durableId="27A16BE4" w16cex:dateUtc="2023-02-23T04:36:00Z"/>
  <w16cex:commentExtensible w16cex:durableId="27A1DDA5" w16cex:dateUtc="2023-02-23T12:42:00Z"/>
  <w16cex:commentExtensible w16cex:durableId="27A1B635" w16cex:dateUtc="2023-02-23T09:53:00Z"/>
  <w16cex:commentExtensible w16cex:durableId="27A16B35" w16cex:dateUtc="2023-02-23T04:33:00Z"/>
  <w16cex:commentExtensible w16cex:durableId="27A1B87F" w16cex:dateUtc="2023-02-23T10:03:00Z"/>
  <w16cex:commentExtensible w16cex:durableId="27A1B944" w16cex:dateUtc="2023-02-23T10:07:00Z"/>
  <w16cex:commentExtensible w16cex:durableId="27A1B98D" w16cex:dateUtc="2023-02-23T10:08:00Z"/>
  <w16cex:commentExtensible w16cex:durableId="27A1C2E8" w16cex:dateUtc="2023-02-23T10:48:00Z"/>
  <w16cex:commentExtensible w16cex:durableId="27A1CA40" w16cex:dateUtc="2023-02-23T11:19:00Z"/>
  <w16cex:commentExtensible w16cex:durableId="27A1E0A6" w16cex:dateUtc="2023-02-23T12:55:00Z"/>
  <w16cex:commentExtensible w16cex:durableId="27A1CE14" w16cex:dateUtc="2023-02-23T11:35:00Z"/>
  <w16cex:commentExtensible w16cex:durableId="27A16CC2" w16cex:dateUtc="2023-02-23T04:40:00Z"/>
  <w16cex:commentExtensible w16cex:durableId="27A16EF5" w16cex:dateUtc="2023-02-23T04:49:00Z"/>
  <w16cex:commentExtensible w16cex:durableId="27A1CF04" w16cex:dateUtc="2023-02-23T11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83CCBBD" w16cid:durableId="27A168A8"/>
  <w16cid:commentId w16cid:paraId="36AAF669" w16cid:durableId="27A1E8D5"/>
  <w16cid:commentId w16cid:paraId="27EB6E6C" w16cid:durableId="27A1D081"/>
  <w16cid:commentId w16cid:paraId="2867C052" w16cid:durableId="27A16A37"/>
  <w16cid:commentId w16cid:paraId="160CE778" w16cid:durableId="27A1D09D"/>
  <w16cid:commentId w16cid:paraId="63F64142" w16cid:durableId="27A16B0B"/>
  <w16cid:commentId w16cid:paraId="7245EBD5" w16cid:durableId="27A16AB4"/>
  <w16cid:commentId w16cid:paraId="59E29F16" w16cid:durableId="27A16BE4"/>
  <w16cid:commentId w16cid:paraId="627F3F08" w16cid:durableId="27A1DDA5"/>
  <w16cid:commentId w16cid:paraId="5081489F" w16cid:durableId="27A1B635"/>
  <w16cid:commentId w16cid:paraId="3C8147ED" w16cid:durableId="27A16B35"/>
  <w16cid:commentId w16cid:paraId="10A5BE32" w16cid:durableId="27A1B87F"/>
  <w16cid:commentId w16cid:paraId="115FA7C1" w16cid:durableId="27A1B944"/>
  <w16cid:commentId w16cid:paraId="595F45BF" w16cid:durableId="27A1B98D"/>
  <w16cid:commentId w16cid:paraId="071C507D" w16cid:durableId="27A1C2E8"/>
  <w16cid:commentId w16cid:paraId="47657A5F" w16cid:durableId="27A1CA40"/>
  <w16cid:commentId w16cid:paraId="63E6C0F9" w16cid:durableId="27A1E0A6"/>
  <w16cid:commentId w16cid:paraId="2A0FD5CB" w16cid:durableId="27A1CE14"/>
  <w16cid:commentId w16cid:paraId="39FED78F" w16cid:durableId="27A16CC2"/>
  <w16cid:commentId w16cid:paraId="6233C6C6" w16cid:durableId="27A16EF5"/>
  <w16cid:commentId w16cid:paraId="6D1C2751" w16cid:durableId="27A1CF0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7270F5" w14:textId="77777777" w:rsidR="00CA6AAD" w:rsidRDefault="00CA6AAD" w:rsidP="00655036">
      <w:r>
        <w:separator/>
      </w:r>
    </w:p>
  </w:endnote>
  <w:endnote w:type="continuationSeparator" w:id="0">
    <w:p w14:paraId="6AAC3A1D" w14:textId="77777777" w:rsidR="00CA6AAD" w:rsidRDefault="00CA6AAD" w:rsidP="006550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226040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B809FD" w14:textId="1CE2D3A5" w:rsidR="005864F9" w:rsidRDefault="005864F9">
        <w:pPr>
          <w:pStyle w:val="a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151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8643975" w14:textId="77777777" w:rsidR="005864F9" w:rsidRDefault="005864F9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1D6EC3" w14:textId="77777777" w:rsidR="00CA6AAD" w:rsidRDefault="00CA6AAD" w:rsidP="00655036">
      <w:r>
        <w:separator/>
      </w:r>
    </w:p>
  </w:footnote>
  <w:footnote w:type="continuationSeparator" w:id="0">
    <w:p w14:paraId="38DCBC54" w14:textId="77777777" w:rsidR="00CA6AAD" w:rsidRDefault="00CA6AAD" w:rsidP="006550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A2D6A3" w14:textId="77777777" w:rsidR="009733C8" w:rsidRDefault="009733C8" w:rsidP="009733C8">
    <w:pPr>
      <w:rPr>
        <w:rFonts w:asciiTheme="majorBidi" w:eastAsia="ＭＳ ゴシック" w:hAnsiTheme="majorBidi" w:cstheme="majorBidi"/>
        <w:sz w:val="24"/>
        <w:szCs w:val="24"/>
      </w:rPr>
    </w:pPr>
    <w:r w:rsidRPr="000F0AA6">
      <w:rPr>
        <w:rFonts w:asciiTheme="majorBidi" w:eastAsia="ＭＳ ゴシック" w:hAnsiTheme="majorBidi" w:cstheme="majorBidi"/>
        <w:sz w:val="24"/>
        <w:szCs w:val="24"/>
      </w:rPr>
      <w:t>Breakfast skipping is associated with more deleterious lifestyle behaviors among Japanese men: the TRF-Japan study using the original “</w:t>
    </w:r>
    <w:proofErr w:type="spellStart"/>
    <w:r w:rsidRPr="000F0AA6">
      <w:rPr>
        <w:rFonts w:asciiTheme="majorBidi" w:eastAsia="ＭＳ ゴシック" w:hAnsiTheme="majorBidi" w:cstheme="majorBidi"/>
        <w:sz w:val="24"/>
        <w:szCs w:val="24"/>
      </w:rPr>
      <w:t>Taberhythm</w:t>
    </w:r>
    <w:proofErr w:type="spellEnd"/>
    <w:r w:rsidRPr="000F0AA6">
      <w:rPr>
        <w:rFonts w:asciiTheme="majorBidi" w:eastAsia="ＭＳ ゴシック" w:hAnsiTheme="majorBidi" w:cstheme="majorBidi"/>
        <w:sz w:val="24"/>
        <w:szCs w:val="24"/>
      </w:rPr>
      <w:t xml:space="preserve">” smartphone app </w:t>
    </w:r>
  </w:p>
  <w:p w14:paraId="51C9FC95" w14:textId="21748A6F" w:rsidR="009733C8" w:rsidRDefault="009733C8" w:rsidP="009733C8">
    <w:proofErr w:type="gramStart"/>
    <w:r>
      <w:rPr>
        <w:rFonts w:asciiTheme="majorBidi" w:eastAsia="ＭＳ ゴシック" w:hAnsiTheme="majorBidi" w:cstheme="majorBidi"/>
        <w:sz w:val="24"/>
        <w:szCs w:val="24"/>
      </w:rPr>
      <w:t>by</w:t>
    </w:r>
    <w:proofErr w:type="gramEnd"/>
    <w:r>
      <w:rPr>
        <w:rFonts w:asciiTheme="majorBidi" w:eastAsia="ＭＳ ゴシック" w:hAnsiTheme="majorBidi" w:cstheme="majorBidi"/>
        <w:sz w:val="24"/>
        <w:szCs w:val="24"/>
      </w:rPr>
      <w:t xml:space="preserve"> </w:t>
    </w:r>
    <w:r w:rsidRPr="000F0AA6">
      <w:rPr>
        <w:rFonts w:asciiTheme="majorBidi" w:eastAsia="ＭＳ ゴシック" w:hAnsiTheme="majorBidi" w:cstheme="majorBidi"/>
        <w:sz w:val="24"/>
        <w:szCs w:val="24"/>
      </w:rPr>
      <w:t>Koichiro Azuma</w:t>
    </w:r>
    <w:r>
      <w:rPr>
        <w:rFonts w:asciiTheme="majorBidi" w:eastAsia="ＭＳ ゴシック" w:hAnsiTheme="majorBidi" w:cstheme="majorBidi"/>
        <w:sz w:val="24"/>
        <w:szCs w:val="24"/>
      </w:rPr>
      <w:t xml:space="preserve">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B66F0"/>
    <w:multiLevelType w:val="hybridMultilevel"/>
    <w:tmpl w:val="8402E28E"/>
    <w:lvl w:ilvl="0" w:tplc="1022376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b w:val="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AF45E1F"/>
    <w:multiLevelType w:val="hybridMultilevel"/>
    <w:tmpl w:val="A8F6902C"/>
    <w:lvl w:ilvl="0" w:tplc="487ACDC6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C8A0AF2"/>
    <w:multiLevelType w:val="multilevel"/>
    <w:tmpl w:val="5106A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8EA1E5C"/>
    <w:multiLevelType w:val="multilevel"/>
    <w:tmpl w:val="5106A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E2A06B7"/>
    <w:multiLevelType w:val="multilevel"/>
    <w:tmpl w:val="99DC2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D3239CD"/>
    <w:multiLevelType w:val="hybridMultilevel"/>
    <w:tmpl w:val="21180B9C"/>
    <w:lvl w:ilvl="0" w:tplc="DF08AF0E">
      <w:start w:val="24"/>
      <w:numFmt w:val="bullet"/>
      <w:lvlText w:val=""/>
      <w:lvlJc w:val="left"/>
      <w:pPr>
        <w:ind w:left="540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58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63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67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71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75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79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84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8820" w:hanging="420"/>
      </w:pPr>
      <w:rPr>
        <w:rFonts w:ascii="Wingdings" w:hAnsi="Wingdings" w:hint="default"/>
      </w:rPr>
    </w:lvl>
  </w:abstractNum>
  <w:abstractNum w:abstractNumId="6" w15:restartNumberingAfterBreak="0">
    <w:nsid w:val="4DFC12BD"/>
    <w:multiLevelType w:val="hybridMultilevel"/>
    <w:tmpl w:val="FFF2AFA0"/>
    <w:lvl w:ilvl="0" w:tplc="D0CA6B76">
      <w:start w:val="11"/>
      <w:numFmt w:val="bullet"/>
      <w:lvlText w:val=""/>
      <w:lvlJc w:val="left"/>
      <w:pPr>
        <w:ind w:left="372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5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5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5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6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6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7140" w:hanging="420"/>
      </w:pPr>
      <w:rPr>
        <w:rFonts w:ascii="Wingdings" w:hAnsi="Wingdings" w:hint="default"/>
      </w:rPr>
    </w:lvl>
  </w:abstractNum>
  <w:abstractNum w:abstractNumId="7" w15:restartNumberingAfterBreak="0">
    <w:nsid w:val="790D38AD"/>
    <w:multiLevelType w:val="hybridMultilevel"/>
    <w:tmpl w:val="C5D04DC0"/>
    <w:lvl w:ilvl="0" w:tplc="F3D024B0">
      <w:start w:val="2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0"/>
  </w:num>
  <w:num w:numId="5">
    <w:abstractNumId w:val="4"/>
  </w:num>
  <w:num w:numId="6">
    <w:abstractNumId w:val="7"/>
  </w:num>
  <w:num w:numId="7">
    <w:abstractNumId w:val="2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fawxff2at9t5ezst4xzav1vevtwe25pzzx&quot;&gt;スポーツ医学総合センター&lt;record-ids&gt;&lt;item&gt;1896&lt;/item&gt;&lt;item&gt;2166&lt;/item&gt;&lt;item&gt;2167&lt;/item&gt;&lt;item&gt;2201&lt;/item&gt;&lt;item&gt;2274&lt;/item&gt;&lt;item&gt;2282&lt;/item&gt;&lt;item&gt;2283&lt;/item&gt;&lt;item&gt;2288&lt;/item&gt;&lt;item&gt;2289&lt;/item&gt;&lt;item&gt;2291&lt;/item&gt;&lt;item&gt;2293&lt;/item&gt;&lt;item&gt;2294&lt;/item&gt;&lt;item&gt;2295&lt;/item&gt;&lt;item&gt;2296&lt;/item&gt;&lt;item&gt;2298&lt;/item&gt;&lt;item&gt;2301&lt;/item&gt;&lt;item&gt;2302&lt;/item&gt;&lt;item&gt;2303&lt;/item&gt;&lt;item&gt;2304&lt;/item&gt;&lt;item&gt;2311&lt;/item&gt;&lt;item&gt;2313&lt;/item&gt;&lt;item&gt;2314&lt;/item&gt;&lt;item&gt;2321&lt;/item&gt;&lt;item&gt;2323&lt;/item&gt;&lt;item&gt;2324&lt;/item&gt;&lt;item&gt;2328&lt;/item&gt;&lt;item&gt;2329&lt;/item&gt;&lt;item&gt;2330&lt;/item&gt;&lt;/record-ids&gt;&lt;/item&gt;&lt;/Libraries&gt;"/>
  </w:docVars>
  <w:rsids>
    <w:rsidRoot w:val="000C3469"/>
    <w:rsid w:val="00001445"/>
    <w:rsid w:val="00003945"/>
    <w:rsid w:val="00004BF8"/>
    <w:rsid w:val="00005C50"/>
    <w:rsid w:val="00007AAC"/>
    <w:rsid w:val="00007B2A"/>
    <w:rsid w:val="00011684"/>
    <w:rsid w:val="00022301"/>
    <w:rsid w:val="00023611"/>
    <w:rsid w:val="00023DCD"/>
    <w:rsid w:val="00024304"/>
    <w:rsid w:val="0002557B"/>
    <w:rsid w:val="00030360"/>
    <w:rsid w:val="00031D2A"/>
    <w:rsid w:val="00033C1C"/>
    <w:rsid w:val="00042554"/>
    <w:rsid w:val="00050E93"/>
    <w:rsid w:val="00055885"/>
    <w:rsid w:val="00060DBE"/>
    <w:rsid w:val="0006645F"/>
    <w:rsid w:val="00067649"/>
    <w:rsid w:val="00070519"/>
    <w:rsid w:val="00071B66"/>
    <w:rsid w:val="0007382E"/>
    <w:rsid w:val="000739C4"/>
    <w:rsid w:val="0007479B"/>
    <w:rsid w:val="0007659B"/>
    <w:rsid w:val="00077331"/>
    <w:rsid w:val="0008020B"/>
    <w:rsid w:val="00081635"/>
    <w:rsid w:val="0008166B"/>
    <w:rsid w:val="00087403"/>
    <w:rsid w:val="00093B1A"/>
    <w:rsid w:val="00093C5B"/>
    <w:rsid w:val="00097D29"/>
    <w:rsid w:val="000A2568"/>
    <w:rsid w:val="000A75DC"/>
    <w:rsid w:val="000B0125"/>
    <w:rsid w:val="000B478A"/>
    <w:rsid w:val="000B5F99"/>
    <w:rsid w:val="000B72C5"/>
    <w:rsid w:val="000C25AE"/>
    <w:rsid w:val="000C3469"/>
    <w:rsid w:val="000C756F"/>
    <w:rsid w:val="000D1630"/>
    <w:rsid w:val="000D408C"/>
    <w:rsid w:val="000D40E3"/>
    <w:rsid w:val="000D70B2"/>
    <w:rsid w:val="000D7A8D"/>
    <w:rsid w:val="000E391E"/>
    <w:rsid w:val="000E61EA"/>
    <w:rsid w:val="000E680E"/>
    <w:rsid w:val="000F0804"/>
    <w:rsid w:val="000F0AA6"/>
    <w:rsid w:val="000F6899"/>
    <w:rsid w:val="00110232"/>
    <w:rsid w:val="00111E69"/>
    <w:rsid w:val="001124CC"/>
    <w:rsid w:val="00115366"/>
    <w:rsid w:val="001207FF"/>
    <w:rsid w:val="00121187"/>
    <w:rsid w:val="001216F7"/>
    <w:rsid w:val="001226DF"/>
    <w:rsid w:val="00130845"/>
    <w:rsid w:val="00130AA1"/>
    <w:rsid w:val="00131CF4"/>
    <w:rsid w:val="0013244F"/>
    <w:rsid w:val="001324BB"/>
    <w:rsid w:val="00132E4F"/>
    <w:rsid w:val="00136AF6"/>
    <w:rsid w:val="00150613"/>
    <w:rsid w:val="00153206"/>
    <w:rsid w:val="00153F5A"/>
    <w:rsid w:val="00154DC1"/>
    <w:rsid w:val="001575F0"/>
    <w:rsid w:val="00160B97"/>
    <w:rsid w:val="00160D2D"/>
    <w:rsid w:val="001651B8"/>
    <w:rsid w:val="0016713C"/>
    <w:rsid w:val="00170B4E"/>
    <w:rsid w:val="00172A33"/>
    <w:rsid w:val="00172E5A"/>
    <w:rsid w:val="0017356D"/>
    <w:rsid w:val="0017461F"/>
    <w:rsid w:val="00181260"/>
    <w:rsid w:val="00183D7C"/>
    <w:rsid w:val="00184239"/>
    <w:rsid w:val="00186039"/>
    <w:rsid w:val="001926DB"/>
    <w:rsid w:val="00192B2E"/>
    <w:rsid w:val="00197502"/>
    <w:rsid w:val="00197D8D"/>
    <w:rsid w:val="00197E20"/>
    <w:rsid w:val="001A3F87"/>
    <w:rsid w:val="001A6BE5"/>
    <w:rsid w:val="001A7A43"/>
    <w:rsid w:val="001B12A0"/>
    <w:rsid w:val="001B48E6"/>
    <w:rsid w:val="001B4F2C"/>
    <w:rsid w:val="001B6EA7"/>
    <w:rsid w:val="001C0068"/>
    <w:rsid w:val="001C7D22"/>
    <w:rsid w:val="001D036D"/>
    <w:rsid w:val="001D2A56"/>
    <w:rsid w:val="001D5F30"/>
    <w:rsid w:val="001D6485"/>
    <w:rsid w:val="001D6F7F"/>
    <w:rsid w:val="001D7111"/>
    <w:rsid w:val="001E1163"/>
    <w:rsid w:val="001E2473"/>
    <w:rsid w:val="001E6EDB"/>
    <w:rsid w:val="001F00AD"/>
    <w:rsid w:val="001F0FF4"/>
    <w:rsid w:val="001F2094"/>
    <w:rsid w:val="001F35BB"/>
    <w:rsid w:val="001F5190"/>
    <w:rsid w:val="001F567B"/>
    <w:rsid w:val="0020381A"/>
    <w:rsid w:val="00203D82"/>
    <w:rsid w:val="00203F91"/>
    <w:rsid w:val="00204E59"/>
    <w:rsid w:val="00207AB8"/>
    <w:rsid w:val="00210935"/>
    <w:rsid w:val="00211D23"/>
    <w:rsid w:val="00213F08"/>
    <w:rsid w:val="00214666"/>
    <w:rsid w:val="002154F7"/>
    <w:rsid w:val="00215A7B"/>
    <w:rsid w:val="0022069B"/>
    <w:rsid w:val="00223FBB"/>
    <w:rsid w:val="002244E7"/>
    <w:rsid w:val="002259B0"/>
    <w:rsid w:val="00225BD8"/>
    <w:rsid w:val="0022683D"/>
    <w:rsid w:val="00227566"/>
    <w:rsid w:val="00227A76"/>
    <w:rsid w:val="00230E53"/>
    <w:rsid w:val="00231273"/>
    <w:rsid w:val="00233954"/>
    <w:rsid w:val="00235B98"/>
    <w:rsid w:val="00237F0F"/>
    <w:rsid w:val="00240FF4"/>
    <w:rsid w:val="00242821"/>
    <w:rsid w:val="00247B86"/>
    <w:rsid w:val="00251F98"/>
    <w:rsid w:val="00252A58"/>
    <w:rsid w:val="00257C1A"/>
    <w:rsid w:val="00257CF8"/>
    <w:rsid w:val="002645F9"/>
    <w:rsid w:val="0026479F"/>
    <w:rsid w:val="002657BA"/>
    <w:rsid w:val="00266443"/>
    <w:rsid w:val="0026653D"/>
    <w:rsid w:val="0027432A"/>
    <w:rsid w:val="00280025"/>
    <w:rsid w:val="002804E4"/>
    <w:rsid w:val="002854E5"/>
    <w:rsid w:val="002858D3"/>
    <w:rsid w:val="002910E9"/>
    <w:rsid w:val="00292D25"/>
    <w:rsid w:val="00292D70"/>
    <w:rsid w:val="00293071"/>
    <w:rsid w:val="00295487"/>
    <w:rsid w:val="00297EE9"/>
    <w:rsid w:val="002A06C3"/>
    <w:rsid w:val="002A3C38"/>
    <w:rsid w:val="002A4D3E"/>
    <w:rsid w:val="002A66AC"/>
    <w:rsid w:val="002A7B94"/>
    <w:rsid w:val="002B0147"/>
    <w:rsid w:val="002B05EC"/>
    <w:rsid w:val="002B2808"/>
    <w:rsid w:val="002B4C0C"/>
    <w:rsid w:val="002B6DDB"/>
    <w:rsid w:val="002C0464"/>
    <w:rsid w:val="002C201D"/>
    <w:rsid w:val="002C415D"/>
    <w:rsid w:val="002C4CC3"/>
    <w:rsid w:val="002C559C"/>
    <w:rsid w:val="002C61A8"/>
    <w:rsid w:val="002C621E"/>
    <w:rsid w:val="002D14C9"/>
    <w:rsid w:val="002D1898"/>
    <w:rsid w:val="002D4B46"/>
    <w:rsid w:val="002D4BEE"/>
    <w:rsid w:val="002D6819"/>
    <w:rsid w:val="002D6E40"/>
    <w:rsid w:val="002D6E6D"/>
    <w:rsid w:val="002D7981"/>
    <w:rsid w:val="002D7A60"/>
    <w:rsid w:val="002E1B60"/>
    <w:rsid w:val="002E45D7"/>
    <w:rsid w:val="002E5277"/>
    <w:rsid w:val="002E6300"/>
    <w:rsid w:val="002F3FBC"/>
    <w:rsid w:val="002F55A4"/>
    <w:rsid w:val="002F65B7"/>
    <w:rsid w:val="002F6F1D"/>
    <w:rsid w:val="002F7610"/>
    <w:rsid w:val="00300792"/>
    <w:rsid w:val="00307549"/>
    <w:rsid w:val="00311D31"/>
    <w:rsid w:val="00314421"/>
    <w:rsid w:val="00314AF5"/>
    <w:rsid w:val="003216FA"/>
    <w:rsid w:val="00325AE5"/>
    <w:rsid w:val="003304A8"/>
    <w:rsid w:val="00331636"/>
    <w:rsid w:val="00331FC1"/>
    <w:rsid w:val="00334EE8"/>
    <w:rsid w:val="00334EED"/>
    <w:rsid w:val="0033591A"/>
    <w:rsid w:val="00335D18"/>
    <w:rsid w:val="00336596"/>
    <w:rsid w:val="00337FC2"/>
    <w:rsid w:val="003404A7"/>
    <w:rsid w:val="0034070D"/>
    <w:rsid w:val="00341DB4"/>
    <w:rsid w:val="0034548B"/>
    <w:rsid w:val="00357F51"/>
    <w:rsid w:val="0036204E"/>
    <w:rsid w:val="00365857"/>
    <w:rsid w:val="00370FE1"/>
    <w:rsid w:val="003726AD"/>
    <w:rsid w:val="00380B5C"/>
    <w:rsid w:val="00380F03"/>
    <w:rsid w:val="00384496"/>
    <w:rsid w:val="003877F3"/>
    <w:rsid w:val="003920C8"/>
    <w:rsid w:val="00396433"/>
    <w:rsid w:val="00397853"/>
    <w:rsid w:val="003A00F8"/>
    <w:rsid w:val="003A18B4"/>
    <w:rsid w:val="003A3966"/>
    <w:rsid w:val="003A57BC"/>
    <w:rsid w:val="003A5CF8"/>
    <w:rsid w:val="003B13B2"/>
    <w:rsid w:val="003B3F3F"/>
    <w:rsid w:val="003B40E2"/>
    <w:rsid w:val="003B7D5D"/>
    <w:rsid w:val="003C07D1"/>
    <w:rsid w:val="003C1C1A"/>
    <w:rsid w:val="003C505A"/>
    <w:rsid w:val="003C6F46"/>
    <w:rsid w:val="003C7F6C"/>
    <w:rsid w:val="003D0D62"/>
    <w:rsid w:val="003D0FFC"/>
    <w:rsid w:val="003D1E26"/>
    <w:rsid w:val="003D2FD0"/>
    <w:rsid w:val="003D4013"/>
    <w:rsid w:val="003D7B0E"/>
    <w:rsid w:val="003E0F4F"/>
    <w:rsid w:val="003E1314"/>
    <w:rsid w:val="003E1962"/>
    <w:rsid w:val="003E21C3"/>
    <w:rsid w:val="003E4452"/>
    <w:rsid w:val="003E500E"/>
    <w:rsid w:val="003F2648"/>
    <w:rsid w:val="003F3860"/>
    <w:rsid w:val="003F4FF8"/>
    <w:rsid w:val="003F64A1"/>
    <w:rsid w:val="003F7B8C"/>
    <w:rsid w:val="003F7C19"/>
    <w:rsid w:val="004028D4"/>
    <w:rsid w:val="004032A6"/>
    <w:rsid w:val="00412614"/>
    <w:rsid w:val="004202E4"/>
    <w:rsid w:val="00420FE2"/>
    <w:rsid w:val="00422601"/>
    <w:rsid w:val="00427065"/>
    <w:rsid w:val="00427CE8"/>
    <w:rsid w:val="00427F58"/>
    <w:rsid w:val="004320C0"/>
    <w:rsid w:val="00432771"/>
    <w:rsid w:val="00440717"/>
    <w:rsid w:val="0044153C"/>
    <w:rsid w:val="0044184C"/>
    <w:rsid w:val="00441BEB"/>
    <w:rsid w:val="004438B3"/>
    <w:rsid w:val="00444F6C"/>
    <w:rsid w:val="00446E3F"/>
    <w:rsid w:val="00451556"/>
    <w:rsid w:val="00451F61"/>
    <w:rsid w:val="00452111"/>
    <w:rsid w:val="0045273D"/>
    <w:rsid w:val="00460601"/>
    <w:rsid w:val="00461530"/>
    <w:rsid w:val="0046303B"/>
    <w:rsid w:val="00463F4B"/>
    <w:rsid w:val="0046417E"/>
    <w:rsid w:val="00466390"/>
    <w:rsid w:val="0046679D"/>
    <w:rsid w:val="004700C3"/>
    <w:rsid w:val="004717C0"/>
    <w:rsid w:val="004731B3"/>
    <w:rsid w:val="004762D4"/>
    <w:rsid w:val="0047655C"/>
    <w:rsid w:val="0048344C"/>
    <w:rsid w:val="00484AF7"/>
    <w:rsid w:val="00484C4F"/>
    <w:rsid w:val="00487B1C"/>
    <w:rsid w:val="00490970"/>
    <w:rsid w:val="004A08E0"/>
    <w:rsid w:val="004A0F30"/>
    <w:rsid w:val="004A4C3D"/>
    <w:rsid w:val="004A4D68"/>
    <w:rsid w:val="004A7D98"/>
    <w:rsid w:val="004B122A"/>
    <w:rsid w:val="004B1568"/>
    <w:rsid w:val="004B4893"/>
    <w:rsid w:val="004B67BB"/>
    <w:rsid w:val="004C22BB"/>
    <w:rsid w:val="004C2305"/>
    <w:rsid w:val="004C3A8E"/>
    <w:rsid w:val="004C3FF1"/>
    <w:rsid w:val="004C5B21"/>
    <w:rsid w:val="004C7E06"/>
    <w:rsid w:val="004D1067"/>
    <w:rsid w:val="004D37E0"/>
    <w:rsid w:val="004D4738"/>
    <w:rsid w:val="004D528A"/>
    <w:rsid w:val="004D739A"/>
    <w:rsid w:val="004E430B"/>
    <w:rsid w:val="004F28C3"/>
    <w:rsid w:val="004F2937"/>
    <w:rsid w:val="004F3E61"/>
    <w:rsid w:val="004F6634"/>
    <w:rsid w:val="004F757D"/>
    <w:rsid w:val="004F7AEB"/>
    <w:rsid w:val="005010FA"/>
    <w:rsid w:val="00502D91"/>
    <w:rsid w:val="00503798"/>
    <w:rsid w:val="00506BF2"/>
    <w:rsid w:val="00512E45"/>
    <w:rsid w:val="0051522D"/>
    <w:rsid w:val="005152DA"/>
    <w:rsid w:val="0051533B"/>
    <w:rsid w:val="005160FD"/>
    <w:rsid w:val="005169B3"/>
    <w:rsid w:val="00516CB9"/>
    <w:rsid w:val="00520A3E"/>
    <w:rsid w:val="00524EA2"/>
    <w:rsid w:val="005251C6"/>
    <w:rsid w:val="00527E81"/>
    <w:rsid w:val="00533252"/>
    <w:rsid w:val="00536114"/>
    <w:rsid w:val="0054042D"/>
    <w:rsid w:val="00542357"/>
    <w:rsid w:val="005427E1"/>
    <w:rsid w:val="00542AA4"/>
    <w:rsid w:val="0054326C"/>
    <w:rsid w:val="005501C7"/>
    <w:rsid w:val="00555AD3"/>
    <w:rsid w:val="005563F0"/>
    <w:rsid w:val="005611BC"/>
    <w:rsid w:val="005624CF"/>
    <w:rsid w:val="005631E6"/>
    <w:rsid w:val="0056451C"/>
    <w:rsid w:val="00565FAC"/>
    <w:rsid w:val="005711C6"/>
    <w:rsid w:val="0057231A"/>
    <w:rsid w:val="0057234C"/>
    <w:rsid w:val="00573B46"/>
    <w:rsid w:val="00574410"/>
    <w:rsid w:val="0057466D"/>
    <w:rsid w:val="00574D15"/>
    <w:rsid w:val="0057723F"/>
    <w:rsid w:val="00577C4E"/>
    <w:rsid w:val="00581D7D"/>
    <w:rsid w:val="00585FAC"/>
    <w:rsid w:val="005864F9"/>
    <w:rsid w:val="005872D6"/>
    <w:rsid w:val="005973ED"/>
    <w:rsid w:val="005A2A25"/>
    <w:rsid w:val="005B5746"/>
    <w:rsid w:val="005B7883"/>
    <w:rsid w:val="005C15FA"/>
    <w:rsid w:val="005C5164"/>
    <w:rsid w:val="005C6AD9"/>
    <w:rsid w:val="005D797B"/>
    <w:rsid w:val="005E0ADE"/>
    <w:rsid w:val="005E0C76"/>
    <w:rsid w:val="005E467F"/>
    <w:rsid w:val="005E733B"/>
    <w:rsid w:val="005F2B3C"/>
    <w:rsid w:val="005F5E9E"/>
    <w:rsid w:val="00602178"/>
    <w:rsid w:val="00605326"/>
    <w:rsid w:val="006053E1"/>
    <w:rsid w:val="0060751A"/>
    <w:rsid w:val="00612D07"/>
    <w:rsid w:val="006200C7"/>
    <w:rsid w:val="006211BA"/>
    <w:rsid w:val="00622711"/>
    <w:rsid w:val="00623A76"/>
    <w:rsid w:val="00623AC1"/>
    <w:rsid w:val="00623DBB"/>
    <w:rsid w:val="00624727"/>
    <w:rsid w:val="00625A6B"/>
    <w:rsid w:val="006317ED"/>
    <w:rsid w:val="0063576E"/>
    <w:rsid w:val="006447BB"/>
    <w:rsid w:val="00646330"/>
    <w:rsid w:val="00650361"/>
    <w:rsid w:val="006522B8"/>
    <w:rsid w:val="0065467C"/>
    <w:rsid w:val="00655036"/>
    <w:rsid w:val="006562B1"/>
    <w:rsid w:val="00660D8C"/>
    <w:rsid w:val="00662BBD"/>
    <w:rsid w:val="006630E3"/>
    <w:rsid w:val="00663755"/>
    <w:rsid w:val="006651B1"/>
    <w:rsid w:val="00673359"/>
    <w:rsid w:val="00675307"/>
    <w:rsid w:val="00680E03"/>
    <w:rsid w:val="0068126C"/>
    <w:rsid w:val="0068791B"/>
    <w:rsid w:val="00687F6A"/>
    <w:rsid w:val="00695F19"/>
    <w:rsid w:val="00697AD1"/>
    <w:rsid w:val="006B040F"/>
    <w:rsid w:val="006B2593"/>
    <w:rsid w:val="006B2976"/>
    <w:rsid w:val="006B7E0E"/>
    <w:rsid w:val="006C3065"/>
    <w:rsid w:val="006C36CE"/>
    <w:rsid w:val="006C79A6"/>
    <w:rsid w:val="006C7C1F"/>
    <w:rsid w:val="006E2C1F"/>
    <w:rsid w:val="006E2D67"/>
    <w:rsid w:val="006E6618"/>
    <w:rsid w:val="006E6939"/>
    <w:rsid w:val="006F0B96"/>
    <w:rsid w:val="006F0EE9"/>
    <w:rsid w:val="006F258B"/>
    <w:rsid w:val="006F489E"/>
    <w:rsid w:val="006F65B2"/>
    <w:rsid w:val="006F6935"/>
    <w:rsid w:val="006F7B55"/>
    <w:rsid w:val="006F7FDE"/>
    <w:rsid w:val="00700C96"/>
    <w:rsid w:val="00701C02"/>
    <w:rsid w:val="007027DE"/>
    <w:rsid w:val="007028E3"/>
    <w:rsid w:val="007058CB"/>
    <w:rsid w:val="00706685"/>
    <w:rsid w:val="0070767B"/>
    <w:rsid w:val="00707DB0"/>
    <w:rsid w:val="00710124"/>
    <w:rsid w:val="00710AED"/>
    <w:rsid w:val="00710EF9"/>
    <w:rsid w:val="007156CF"/>
    <w:rsid w:val="00725249"/>
    <w:rsid w:val="00725C45"/>
    <w:rsid w:val="007317E4"/>
    <w:rsid w:val="00732273"/>
    <w:rsid w:val="007334A8"/>
    <w:rsid w:val="00740341"/>
    <w:rsid w:val="00741814"/>
    <w:rsid w:val="00742A49"/>
    <w:rsid w:val="00747E35"/>
    <w:rsid w:val="00754B9F"/>
    <w:rsid w:val="007558D2"/>
    <w:rsid w:val="00755B59"/>
    <w:rsid w:val="0075619F"/>
    <w:rsid w:val="00756A2A"/>
    <w:rsid w:val="00764579"/>
    <w:rsid w:val="00765A73"/>
    <w:rsid w:val="007714A6"/>
    <w:rsid w:val="00773C64"/>
    <w:rsid w:val="0077668B"/>
    <w:rsid w:val="00780A3E"/>
    <w:rsid w:val="00780A9D"/>
    <w:rsid w:val="00781360"/>
    <w:rsid w:val="00782698"/>
    <w:rsid w:val="007841A7"/>
    <w:rsid w:val="007841B1"/>
    <w:rsid w:val="007845AD"/>
    <w:rsid w:val="00786022"/>
    <w:rsid w:val="00786B65"/>
    <w:rsid w:val="00786C63"/>
    <w:rsid w:val="007878FD"/>
    <w:rsid w:val="00790286"/>
    <w:rsid w:val="00790E52"/>
    <w:rsid w:val="00794380"/>
    <w:rsid w:val="00795771"/>
    <w:rsid w:val="00795D7A"/>
    <w:rsid w:val="0079725C"/>
    <w:rsid w:val="007A0A4E"/>
    <w:rsid w:val="007A2D1A"/>
    <w:rsid w:val="007A2DBE"/>
    <w:rsid w:val="007A57DF"/>
    <w:rsid w:val="007A6C8A"/>
    <w:rsid w:val="007A721A"/>
    <w:rsid w:val="007A7F5C"/>
    <w:rsid w:val="007B06AA"/>
    <w:rsid w:val="007B0ABA"/>
    <w:rsid w:val="007B1801"/>
    <w:rsid w:val="007B4718"/>
    <w:rsid w:val="007B6539"/>
    <w:rsid w:val="007B7C7E"/>
    <w:rsid w:val="007C0EFC"/>
    <w:rsid w:val="007C1D06"/>
    <w:rsid w:val="007D255B"/>
    <w:rsid w:val="007D5162"/>
    <w:rsid w:val="007E1ADD"/>
    <w:rsid w:val="007E3792"/>
    <w:rsid w:val="007E424B"/>
    <w:rsid w:val="007E444E"/>
    <w:rsid w:val="007E51F8"/>
    <w:rsid w:val="007E7AF8"/>
    <w:rsid w:val="007F22B3"/>
    <w:rsid w:val="007F3364"/>
    <w:rsid w:val="007F4174"/>
    <w:rsid w:val="007F6F99"/>
    <w:rsid w:val="007F6FAD"/>
    <w:rsid w:val="007F7301"/>
    <w:rsid w:val="007F7943"/>
    <w:rsid w:val="008054EA"/>
    <w:rsid w:val="00810C04"/>
    <w:rsid w:val="0081219F"/>
    <w:rsid w:val="008159BE"/>
    <w:rsid w:val="008213B6"/>
    <w:rsid w:val="00821F12"/>
    <w:rsid w:val="00823539"/>
    <w:rsid w:val="0082371D"/>
    <w:rsid w:val="00824A47"/>
    <w:rsid w:val="00826A32"/>
    <w:rsid w:val="0082774C"/>
    <w:rsid w:val="00827BE1"/>
    <w:rsid w:val="00830800"/>
    <w:rsid w:val="00830CA4"/>
    <w:rsid w:val="008320D8"/>
    <w:rsid w:val="00832BCB"/>
    <w:rsid w:val="00834382"/>
    <w:rsid w:val="008370B3"/>
    <w:rsid w:val="00837453"/>
    <w:rsid w:val="00840A0C"/>
    <w:rsid w:val="0084205C"/>
    <w:rsid w:val="00846E3F"/>
    <w:rsid w:val="00847D3E"/>
    <w:rsid w:val="0085367F"/>
    <w:rsid w:val="00853C95"/>
    <w:rsid w:val="008558C5"/>
    <w:rsid w:val="00855F2E"/>
    <w:rsid w:val="0085630A"/>
    <w:rsid w:val="0086036D"/>
    <w:rsid w:val="008609C9"/>
    <w:rsid w:val="00861041"/>
    <w:rsid w:val="0086323C"/>
    <w:rsid w:val="00864A8E"/>
    <w:rsid w:val="008677F5"/>
    <w:rsid w:val="00870BF5"/>
    <w:rsid w:val="0087114D"/>
    <w:rsid w:val="00872802"/>
    <w:rsid w:val="008748BA"/>
    <w:rsid w:val="00880998"/>
    <w:rsid w:val="00885CA2"/>
    <w:rsid w:val="00885F6A"/>
    <w:rsid w:val="00886666"/>
    <w:rsid w:val="00893D29"/>
    <w:rsid w:val="00893E3B"/>
    <w:rsid w:val="00895072"/>
    <w:rsid w:val="0089629C"/>
    <w:rsid w:val="008A10D8"/>
    <w:rsid w:val="008A2AAE"/>
    <w:rsid w:val="008A4477"/>
    <w:rsid w:val="008A48BB"/>
    <w:rsid w:val="008A4E53"/>
    <w:rsid w:val="008A4F1C"/>
    <w:rsid w:val="008A6765"/>
    <w:rsid w:val="008B1F1D"/>
    <w:rsid w:val="008B398E"/>
    <w:rsid w:val="008B3D4A"/>
    <w:rsid w:val="008B5B9E"/>
    <w:rsid w:val="008C2E0C"/>
    <w:rsid w:val="008C2F0A"/>
    <w:rsid w:val="008C3CE5"/>
    <w:rsid w:val="008C4835"/>
    <w:rsid w:val="008C77FF"/>
    <w:rsid w:val="008C799F"/>
    <w:rsid w:val="008D00E4"/>
    <w:rsid w:val="008D0BF1"/>
    <w:rsid w:val="008D1ED4"/>
    <w:rsid w:val="008D2EC3"/>
    <w:rsid w:val="008D438F"/>
    <w:rsid w:val="008E0922"/>
    <w:rsid w:val="008E1861"/>
    <w:rsid w:val="008E3E8B"/>
    <w:rsid w:val="008E470C"/>
    <w:rsid w:val="008E5E43"/>
    <w:rsid w:val="008E697F"/>
    <w:rsid w:val="008E7103"/>
    <w:rsid w:val="008E7FCC"/>
    <w:rsid w:val="008F5DF2"/>
    <w:rsid w:val="008F71B3"/>
    <w:rsid w:val="00900279"/>
    <w:rsid w:val="00900F09"/>
    <w:rsid w:val="00901333"/>
    <w:rsid w:val="00902EB9"/>
    <w:rsid w:val="00903477"/>
    <w:rsid w:val="00903E69"/>
    <w:rsid w:val="009046CB"/>
    <w:rsid w:val="00904B7F"/>
    <w:rsid w:val="00912ACA"/>
    <w:rsid w:val="00912B1D"/>
    <w:rsid w:val="009134D4"/>
    <w:rsid w:val="00915224"/>
    <w:rsid w:val="00917351"/>
    <w:rsid w:val="009204CC"/>
    <w:rsid w:val="00921942"/>
    <w:rsid w:val="0092246E"/>
    <w:rsid w:val="00924243"/>
    <w:rsid w:val="009248FC"/>
    <w:rsid w:val="009263F8"/>
    <w:rsid w:val="00926BAD"/>
    <w:rsid w:val="00933873"/>
    <w:rsid w:val="00937358"/>
    <w:rsid w:val="0094130B"/>
    <w:rsid w:val="009416FC"/>
    <w:rsid w:val="009423C0"/>
    <w:rsid w:val="009452E7"/>
    <w:rsid w:val="009463BC"/>
    <w:rsid w:val="00946C69"/>
    <w:rsid w:val="009504AA"/>
    <w:rsid w:val="00953745"/>
    <w:rsid w:val="00954830"/>
    <w:rsid w:val="00956CEB"/>
    <w:rsid w:val="00956DB1"/>
    <w:rsid w:val="00957127"/>
    <w:rsid w:val="0095745C"/>
    <w:rsid w:val="009610A3"/>
    <w:rsid w:val="00963706"/>
    <w:rsid w:val="00965AF4"/>
    <w:rsid w:val="00966007"/>
    <w:rsid w:val="009733C8"/>
    <w:rsid w:val="0097511A"/>
    <w:rsid w:val="009759DA"/>
    <w:rsid w:val="00975AD5"/>
    <w:rsid w:val="00980D66"/>
    <w:rsid w:val="00981B9A"/>
    <w:rsid w:val="00983947"/>
    <w:rsid w:val="0098495F"/>
    <w:rsid w:val="009857A0"/>
    <w:rsid w:val="00990E3C"/>
    <w:rsid w:val="0099151F"/>
    <w:rsid w:val="0099319F"/>
    <w:rsid w:val="009942C3"/>
    <w:rsid w:val="009A1A7E"/>
    <w:rsid w:val="009A4035"/>
    <w:rsid w:val="009A5FC5"/>
    <w:rsid w:val="009B33A6"/>
    <w:rsid w:val="009B4A31"/>
    <w:rsid w:val="009B4AC8"/>
    <w:rsid w:val="009B6387"/>
    <w:rsid w:val="009B71BE"/>
    <w:rsid w:val="009B71D1"/>
    <w:rsid w:val="009B7F0D"/>
    <w:rsid w:val="009B7F91"/>
    <w:rsid w:val="009C5285"/>
    <w:rsid w:val="009C61F1"/>
    <w:rsid w:val="009D007B"/>
    <w:rsid w:val="009D0432"/>
    <w:rsid w:val="009D2CCC"/>
    <w:rsid w:val="009D4018"/>
    <w:rsid w:val="009D7AA1"/>
    <w:rsid w:val="009E46E4"/>
    <w:rsid w:val="009E5A3D"/>
    <w:rsid w:val="009E6E0A"/>
    <w:rsid w:val="009E6EDF"/>
    <w:rsid w:val="009F1C7B"/>
    <w:rsid w:val="009F2DA0"/>
    <w:rsid w:val="009F67A7"/>
    <w:rsid w:val="00A0004F"/>
    <w:rsid w:val="00A014B7"/>
    <w:rsid w:val="00A0293B"/>
    <w:rsid w:val="00A02E7B"/>
    <w:rsid w:val="00A042DD"/>
    <w:rsid w:val="00A06181"/>
    <w:rsid w:val="00A0699D"/>
    <w:rsid w:val="00A13933"/>
    <w:rsid w:val="00A15E60"/>
    <w:rsid w:val="00A2233C"/>
    <w:rsid w:val="00A22A89"/>
    <w:rsid w:val="00A23178"/>
    <w:rsid w:val="00A24274"/>
    <w:rsid w:val="00A24F62"/>
    <w:rsid w:val="00A302ED"/>
    <w:rsid w:val="00A32240"/>
    <w:rsid w:val="00A3234E"/>
    <w:rsid w:val="00A32A41"/>
    <w:rsid w:val="00A35569"/>
    <w:rsid w:val="00A3660D"/>
    <w:rsid w:val="00A37A31"/>
    <w:rsid w:val="00A4048C"/>
    <w:rsid w:val="00A41749"/>
    <w:rsid w:val="00A41DC3"/>
    <w:rsid w:val="00A41EC3"/>
    <w:rsid w:val="00A42372"/>
    <w:rsid w:val="00A42EFC"/>
    <w:rsid w:val="00A540C2"/>
    <w:rsid w:val="00A547D8"/>
    <w:rsid w:val="00A558CE"/>
    <w:rsid w:val="00A612F7"/>
    <w:rsid w:val="00A62732"/>
    <w:rsid w:val="00A628CF"/>
    <w:rsid w:val="00A6376F"/>
    <w:rsid w:val="00A64FF9"/>
    <w:rsid w:val="00A659A5"/>
    <w:rsid w:val="00A7075E"/>
    <w:rsid w:val="00A713C5"/>
    <w:rsid w:val="00A71EC4"/>
    <w:rsid w:val="00A73626"/>
    <w:rsid w:val="00A7557A"/>
    <w:rsid w:val="00A804BF"/>
    <w:rsid w:val="00A8075D"/>
    <w:rsid w:val="00A81CD0"/>
    <w:rsid w:val="00A83CEF"/>
    <w:rsid w:val="00A85F5B"/>
    <w:rsid w:val="00A86780"/>
    <w:rsid w:val="00A90A3E"/>
    <w:rsid w:val="00A934A5"/>
    <w:rsid w:val="00A93739"/>
    <w:rsid w:val="00A973AB"/>
    <w:rsid w:val="00AA051F"/>
    <w:rsid w:val="00AA1407"/>
    <w:rsid w:val="00AA1AB3"/>
    <w:rsid w:val="00AA2C30"/>
    <w:rsid w:val="00AA42C7"/>
    <w:rsid w:val="00AA6A61"/>
    <w:rsid w:val="00AB1171"/>
    <w:rsid w:val="00AB5019"/>
    <w:rsid w:val="00AB70E2"/>
    <w:rsid w:val="00AC1F48"/>
    <w:rsid w:val="00AC2748"/>
    <w:rsid w:val="00AC5798"/>
    <w:rsid w:val="00AD0262"/>
    <w:rsid w:val="00AD2CA5"/>
    <w:rsid w:val="00AD367E"/>
    <w:rsid w:val="00AD5161"/>
    <w:rsid w:val="00AD7C40"/>
    <w:rsid w:val="00AE0AFD"/>
    <w:rsid w:val="00AE3043"/>
    <w:rsid w:val="00AE763A"/>
    <w:rsid w:val="00AF6339"/>
    <w:rsid w:val="00AF6D08"/>
    <w:rsid w:val="00B00175"/>
    <w:rsid w:val="00B011C1"/>
    <w:rsid w:val="00B034A8"/>
    <w:rsid w:val="00B03859"/>
    <w:rsid w:val="00B108D3"/>
    <w:rsid w:val="00B110A7"/>
    <w:rsid w:val="00B11255"/>
    <w:rsid w:val="00B11322"/>
    <w:rsid w:val="00B12028"/>
    <w:rsid w:val="00B12038"/>
    <w:rsid w:val="00B14EAA"/>
    <w:rsid w:val="00B26B9A"/>
    <w:rsid w:val="00B26ED2"/>
    <w:rsid w:val="00B300EC"/>
    <w:rsid w:val="00B3081E"/>
    <w:rsid w:val="00B30B36"/>
    <w:rsid w:val="00B31674"/>
    <w:rsid w:val="00B32F48"/>
    <w:rsid w:val="00B338B8"/>
    <w:rsid w:val="00B3710E"/>
    <w:rsid w:val="00B37203"/>
    <w:rsid w:val="00B41672"/>
    <w:rsid w:val="00B45622"/>
    <w:rsid w:val="00B466F1"/>
    <w:rsid w:val="00B53F69"/>
    <w:rsid w:val="00B55A0F"/>
    <w:rsid w:val="00B55DCD"/>
    <w:rsid w:val="00B56EBC"/>
    <w:rsid w:val="00B5736E"/>
    <w:rsid w:val="00B612EA"/>
    <w:rsid w:val="00B62849"/>
    <w:rsid w:val="00B62E0B"/>
    <w:rsid w:val="00B65C48"/>
    <w:rsid w:val="00B67A4A"/>
    <w:rsid w:val="00B67CA3"/>
    <w:rsid w:val="00B75806"/>
    <w:rsid w:val="00B761CC"/>
    <w:rsid w:val="00B7699A"/>
    <w:rsid w:val="00B84168"/>
    <w:rsid w:val="00B86D43"/>
    <w:rsid w:val="00B873C0"/>
    <w:rsid w:val="00B92990"/>
    <w:rsid w:val="00B94291"/>
    <w:rsid w:val="00B945E8"/>
    <w:rsid w:val="00B96276"/>
    <w:rsid w:val="00BA020F"/>
    <w:rsid w:val="00BA1314"/>
    <w:rsid w:val="00BA154B"/>
    <w:rsid w:val="00BA3DFB"/>
    <w:rsid w:val="00BA59EB"/>
    <w:rsid w:val="00BB0469"/>
    <w:rsid w:val="00BB2EE2"/>
    <w:rsid w:val="00BB47B0"/>
    <w:rsid w:val="00BB526D"/>
    <w:rsid w:val="00BC0CA0"/>
    <w:rsid w:val="00BC57C0"/>
    <w:rsid w:val="00BD1565"/>
    <w:rsid w:val="00BD3701"/>
    <w:rsid w:val="00BD5104"/>
    <w:rsid w:val="00BD522A"/>
    <w:rsid w:val="00BD5C16"/>
    <w:rsid w:val="00BD7AEC"/>
    <w:rsid w:val="00BE04BF"/>
    <w:rsid w:val="00BE2571"/>
    <w:rsid w:val="00BE3E30"/>
    <w:rsid w:val="00BF151F"/>
    <w:rsid w:val="00BF1F4E"/>
    <w:rsid w:val="00BF2688"/>
    <w:rsid w:val="00BF2FC9"/>
    <w:rsid w:val="00BF60C0"/>
    <w:rsid w:val="00BF74AC"/>
    <w:rsid w:val="00C00041"/>
    <w:rsid w:val="00C01649"/>
    <w:rsid w:val="00C01FCF"/>
    <w:rsid w:val="00C04346"/>
    <w:rsid w:val="00C04824"/>
    <w:rsid w:val="00C0718A"/>
    <w:rsid w:val="00C07CAF"/>
    <w:rsid w:val="00C07D6C"/>
    <w:rsid w:val="00C14FB7"/>
    <w:rsid w:val="00C15572"/>
    <w:rsid w:val="00C16122"/>
    <w:rsid w:val="00C2568E"/>
    <w:rsid w:val="00C304CD"/>
    <w:rsid w:val="00C336E5"/>
    <w:rsid w:val="00C35053"/>
    <w:rsid w:val="00C35448"/>
    <w:rsid w:val="00C41413"/>
    <w:rsid w:val="00C42022"/>
    <w:rsid w:val="00C45125"/>
    <w:rsid w:val="00C459D7"/>
    <w:rsid w:val="00C47005"/>
    <w:rsid w:val="00C50D3C"/>
    <w:rsid w:val="00C51A27"/>
    <w:rsid w:val="00C51AFB"/>
    <w:rsid w:val="00C541AE"/>
    <w:rsid w:val="00C5465A"/>
    <w:rsid w:val="00C54FAB"/>
    <w:rsid w:val="00C56BBA"/>
    <w:rsid w:val="00C61736"/>
    <w:rsid w:val="00C61893"/>
    <w:rsid w:val="00C62EE3"/>
    <w:rsid w:val="00C73D47"/>
    <w:rsid w:val="00C7461D"/>
    <w:rsid w:val="00C800C8"/>
    <w:rsid w:val="00C808D7"/>
    <w:rsid w:val="00C8151E"/>
    <w:rsid w:val="00C81781"/>
    <w:rsid w:val="00C81F51"/>
    <w:rsid w:val="00C831E9"/>
    <w:rsid w:val="00C84911"/>
    <w:rsid w:val="00C8778C"/>
    <w:rsid w:val="00C91139"/>
    <w:rsid w:val="00C9263B"/>
    <w:rsid w:val="00C94265"/>
    <w:rsid w:val="00C94819"/>
    <w:rsid w:val="00C961DA"/>
    <w:rsid w:val="00C96531"/>
    <w:rsid w:val="00CA003A"/>
    <w:rsid w:val="00CA1395"/>
    <w:rsid w:val="00CA195F"/>
    <w:rsid w:val="00CA2785"/>
    <w:rsid w:val="00CA3330"/>
    <w:rsid w:val="00CA6AAD"/>
    <w:rsid w:val="00CA6D6F"/>
    <w:rsid w:val="00CB0C9D"/>
    <w:rsid w:val="00CB0E87"/>
    <w:rsid w:val="00CB46D3"/>
    <w:rsid w:val="00CB4AC9"/>
    <w:rsid w:val="00CB7AE8"/>
    <w:rsid w:val="00CC0586"/>
    <w:rsid w:val="00CC19D9"/>
    <w:rsid w:val="00CC3084"/>
    <w:rsid w:val="00CC3233"/>
    <w:rsid w:val="00CD2201"/>
    <w:rsid w:val="00CD5BB4"/>
    <w:rsid w:val="00CD6CE8"/>
    <w:rsid w:val="00CE131C"/>
    <w:rsid w:val="00CE2620"/>
    <w:rsid w:val="00CE268D"/>
    <w:rsid w:val="00CE293D"/>
    <w:rsid w:val="00CE48F0"/>
    <w:rsid w:val="00CE778B"/>
    <w:rsid w:val="00CE7DE8"/>
    <w:rsid w:val="00CF25A7"/>
    <w:rsid w:val="00CF4A4A"/>
    <w:rsid w:val="00CF6CC7"/>
    <w:rsid w:val="00CF7E93"/>
    <w:rsid w:val="00D00D0C"/>
    <w:rsid w:val="00D0453B"/>
    <w:rsid w:val="00D047A7"/>
    <w:rsid w:val="00D04C3A"/>
    <w:rsid w:val="00D04ECF"/>
    <w:rsid w:val="00D05E4B"/>
    <w:rsid w:val="00D0731B"/>
    <w:rsid w:val="00D12A17"/>
    <w:rsid w:val="00D13BEC"/>
    <w:rsid w:val="00D17E73"/>
    <w:rsid w:val="00D20783"/>
    <w:rsid w:val="00D20C5A"/>
    <w:rsid w:val="00D241C6"/>
    <w:rsid w:val="00D24E40"/>
    <w:rsid w:val="00D277B0"/>
    <w:rsid w:val="00D27FDC"/>
    <w:rsid w:val="00D316D2"/>
    <w:rsid w:val="00D31FD5"/>
    <w:rsid w:val="00D33718"/>
    <w:rsid w:val="00D413D0"/>
    <w:rsid w:val="00D41D32"/>
    <w:rsid w:val="00D43104"/>
    <w:rsid w:val="00D4534F"/>
    <w:rsid w:val="00D52145"/>
    <w:rsid w:val="00D5486D"/>
    <w:rsid w:val="00D550DE"/>
    <w:rsid w:val="00D61BDA"/>
    <w:rsid w:val="00D62DF7"/>
    <w:rsid w:val="00D62EBA"/>
    <w:rsid w:val="00D64579"/>
    <w:rsid w:val="00D6481A"/>
    <w:rsid w:val="00D65043"/>
    <w:rsid w:val="00D70033"/>
    <w:rsid w:val="00D70F1D"/>
    <w:rsid w:val="00D72E7E"/>
    <w:rsid w:val="00D73106"/>
    <w:rsid w:val="00D73E89"/>
    <w:rsid w:val="00D751A7"/>
    <w:rsid w:val="00D77B62"/>
    <w:rsid w:val="00D805E3"/>
    <w:rsid w:val="00D82941"/>
    <w:rsid w:val="00D864A8"/>
    <w:rsid w:val="00D86814"/>
    <w:rsid w:val="00D87ED3"/>
    <w:rsid w:val="00D90373"/>
    <w:rsid w:val="00D91D5B"/>
    <w:rsid w:val="00D9602F"/>
    <w:rsid w:val="00D96D45"/>
    <w:rsid w:val="00D970D9"/>
    <w:rsid w:val="00DA0F32"/>
    <w:rsid w:val="00DA2DA6"/>
    <w:rsid w:val="00DA4E36"/>
    <w:rsid w:val="00DB1DDB"/>
    <w:rsid w:val="00DB2E31"/>
    <w:rsid w:val="00DB35AF"/>
    <w:rsid w:val="00DB4880"/>
    <w:rsid w:val="00DB4A90"/>
    <w:rsid w:val="00DB5C31"/>
    <w:rsid w:val="00DB750A"/>
    <w:rsid w:val="00DC0CAB"/>
    <w:rsid w:val="00DC0DFF"/>
    <w:rsid w:val="00DC2366"/>
    <w:rsid w:val="00DC374E"/>
    <w:rsid w:val="00DC3CD4"/>
    <w:rsid w:val="00DD0B65"/>
    <w:rsid w:val="00DD2DC8"/>
    <w:rsid w:val="00DE0504"/>
    <w:rsid w:val="00DE0949"/>
    <w:rsid w:val="00DE0B2D"/>
    <w:rsid w:val="00DE1DEC"/>
    <w:rsid w:val="00DE2AA2"/>
    <w:rsid w:val="00DE3B61"/>
    <w:rsid w:val="00DE4D4E"/>
    <w:rsid w:val="00DE5CC5"/>
    <w:rsid w:val="00DE713A"/>
    <w:rsid w:val="00DF27F0"/>
    <w:rsid w:val="00DF4427"/>
    <w:rsid w:val="00DF53AA"/>
    <w:rsid w:val="00DF5D96"/>
    <w:rsid w:val="00DF6147"/>
    <w:rsid w:val="00E00C13"/>
    <w:rsid w:val="00E01A6B"/>
    <w:rsid w:val="00E033EB"/>
    <w:rsid w:val="00E05196"/>
    <w:rsid w:val="00E072FD"/>
    <w:rsid w:val="00E14F53"/>
    <w:rsid w:val="00E16BCB"/>
    <w:rsid w:val="00E20BCD"/>
    <w:rsid w:val="00E20DB4"/>
    <w:rsid w:val="00E21682"/>
    <w:rsid w:val="00E239B1"/>
    <w:rsid w:val="00E239B6"/>
    <w:rsid w:val="00E23BDC"/>
    <w:rsid w:val="00E306CE"/>
    <w:rsid w:val="00E31843"/>
    <w:rsid w:val="00E31B91"/>
    <w:rsid w:val="00E3355D"/>
    <w:rsid w:val="00E33624"/>
    <w:rsid w:val="00E35E62"/>
    <w:rsid w:val="00E4152F"/>
    <w:rsid w:val="00E4275A"/>
    <w:rsid w:val="00E43496"/>
    <w:rsid w:val="00E434C4"/>
    <w:rsid w:val="00E44092"/>
    <w:rsid w:val="00E463F7"/>
    <w:rsid w:val="00E46CBA"/>
    <w:rsid w:val="00E50031"/>
    <w:rsid w:val="00E509D5"/>
    <w:rsid w:val="00E50D62"/>
    <w:rsid w:val="00E52997"/>
    <w:rsid w:val="00E52FA4"/>
    <w:rsid w:val="00E65AA3"/>
    <w:rsid w:val="00E74410"/>
    <w:rsid w:val="00E7492D"/>
    <w:rsid w:val="00E75AA3"/>
    <w:rsid w:val="00E77890"/>
    <w:rsid w:val="00E77F75"/>
    <w:rsid w:val="00E81E53"/>
    <w:rsid w:val="00E82B8D"/>
    <w:rsid w:val="00E8541D"/>
    <w:rsid w:val="00E854F7"/>
    <w:rsid w:val="00E858DB"/>
    <w:rsid w:val="00E94363"/>
    <w:rsid w:val="00E95C94"/>
    <w:rsid w:val="00E9785E"/>
    <w:rsid w:val="00EA1CD9"/>
    <w:rsid w:val="00EA7144"/>
    <w:rsid w:val="00EA758D"/>
    <w:rsid w:val="00EB03B9"/>
    <w:rsid w:val="00EB1209"/>
    <w:rsid w:val="00EB2679"/>
    <w:rsid w:val="00EB3C03"/>
    <w:rsid w:val="00EB6AC8"/>
    <w:rsid w:val="00EC15A2"/>
    <w:rsid w:val="00EC2FB5"/>
    <w:rsid w:val="00EC5AA7"/>
    <w:rsid w:val="00EC77B5"/>
    <w:rsid w:val="00ED1B12"/>
    <w:rsid w:val="00ED497B"/>
    <w:rsid w:val="00ED53CB"/>
    <w:rsid w:val="00ED7D09"/>
    <w:rsid w:val="00EE0673"/>
    <w:rsid w:val="00EE76BF"/>
    <w:rsid w:val="00EE78C3"/>
    <w:rsid w:val="00EF0F2F"/>
    <w:rsid w:val="00EF2027"/>
    <w:rsid w:val="00EF68DC"/>
    <w:rsid w:val="00EF709B"/>
    <w:rsid w:val="00EF71B6"/>
    <w:rsid w:val="00F0054D"/>
    <w:rsid w:val="00F0140A"/>
    <w:rsid w:val="00F12AE3"/>
    <w:rsid w:val="00F1382F"/>
    <w:rsid w:val="00F13A87"/>
    <w:rsid w:val="00F14B9D"/>
    <w:rsid w:val="00F14E16"/>
    <w:rsid w:val="00F15643"/>
    <w:rsid w:val="00F16C87"/>
    <w:rsid w:val="00F26A43"/>
    <w:rsid w:val="00F33F0F"/>
    <w:rsid w:val="00F34239"/>
    <w:rsid w:val="00F34DB9"/>
    <w:rsid w:val="00F36743"/>
    <w:rsid w:val="00F36AF9"/>
    <w:rsid w:val="00F370D8"/>
    <w:rsid w:val="00F437E4"/>
    <w:rsid w:val="00F44A5C"/>
    <w:rsid w:val="00F45BA4"/>
    <w:rsid w:val="00F45CF6"/>
    <w:rsid w:val="00F46F2A"/>
    <w:rsid w:val="00F50A49"/>
    <w:rsid w:val="00F61564"/>
    <w:rsid w:val="00F65208"/>
    <w:rsid w:val="00F65431"/>
    <w:rsid w:val="00F66055"/>
    <w:rsid w:val="00F667C9"/>
    <w:rsid w:val="00F671D2"/>
    <w:rsid w:val="00F7113C"/>
    <w:rsid w:val="00F754AC"/>
    <w:rsid w:val="00F80A0E"/>
    <w:rsid w:val="00F8195E"/>
    <w:rsid w:val="00F83CFF"/>
    <w:rsid w:val="00F8444B"/>
    <w:rsid w:val="00F85019"/>
    <w:rsid w:val="00F87979"/>
    <w:rsid w:val="00F91578"/>
    <w:rsid w:val="00F92C54"/>
    <w:rsid w:val="00FA1FBE"/>
    <w:rsid w:val="00FA2587"/>
    <w:rsid w:val="00FA55CF"/>
    <w:rsid w:val="00FA6B42"/>
    <w:rsid w:val="00FA776E"/>
    <w:rsid w:val="00FB4282"/>
    <w:rsid w:val="00FB7C4A"/>
    <w:rsid w:val="00FC0992"/>
    <w:rsid w:val="00FC0AE5"/>
    <w:rsid w:val="00FC12FD"/>
    <w:rsid w:val="00FC2DED"/>
    <w:rsid w:val="00FC3368"/>
    <w:rsid w:val="00FC3A78"/>
    <w:rsid w:val="00FC59F9"/>
    <w:rsid w:val="00FD1DF8"/>
    <w:rsid w:val="00FD6AD0"/>
    <w:rsid w:val="00FE40E1"/>
    <w:rsid w:val="00FE413E"/>
    <w:rsid w:val="00FE63E6"/>
    <w:rsid w:val="00FE68E3"/>
    <w:rsid w:val="00FE7029"/>
    <w:rsid w:val="00FE743E"/>
    <w:rsid w:val="00FF4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947B01D"/>
  <w15:docId w15:val="{1CFBC740-B6B6-4587-A46F-BB700D2C9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E858DB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70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21F12"/>
    <w:pPr>
      <w:ind w:leftChars="400" w:left="840"/>
    </w:pPr>
  </w:style>
  <w:style w:type="paragraph" w:styleId="Web">
    <w:name w:val="Normal (Web)"/>
    <w:basedOn w:val="a"/>
    <w:uiPriority w:val="99"/>
    <w:unhideWhenUsed/>
    <w:rsid w:val="0023395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612D0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235B98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235B98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35B98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35B98"/>
    <w:rPr>
      <w:rFonts w:ascii="游明朝" w:eastAsia="游明朝" w:hAnsi="游明朝"/>
      <w:noProof/>
      <w:sz w:val="20"/>
    </w:rPr>
  </w:style>
  <w:style w:type="character" w:customStyle="1" w:styleId="30">
    <w:name w:val="見出し 3 (文字)"/>
    <w:basedOn w:val="a0"/>
    <w:link w:val="3"/>
    <w:uiPriority w:val="9"/>
    <w:rsid w:val="00E858DB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customStyle="1" w:styleId="p">
    <w:name w:val="p"/>
    <w:basedOn w:val="a"/>
    <w:rsid w:val="00E858D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6">
    <w:name w:val="line number"/>
    <w:basedOn w:val="a0"/>
    <w:uiPriority w:val="99"/>
    <w:semiHidden/>
    <w:unhideWhenUsed/>
    <w:rsid w:val="00655036"/>
  </w:style>
  <w:style w:type="paragraph" w:styleId="a7">
    <w:name w:val="header"/>
    <w:basedOn w:val="a"/>
    <w:link w:val="a8"/>
    <w:uiPriority w:val="99"/>
    <w:unhideWhenUsed/>
    <w:rsid w:val="0065503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655036"/>
  </w:style>
  <w:style w:type="paragraph" w:styleId="a9">
    <w:name w:val="footer"/>
    <w:basedOn w:val="a"/>
    <w:link w:val="aa"/>
    <w:uiPriority w:val="99"/>
    <w:unhideWhenUsed/>
    <w:rsid w:val="00655036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655036"/>
  </w:style>
  <w:style w:type="paragraph" w:styleId="ab">
    <w:name w:val="Balloon Text"/>
    <w:basedOn w:val="a"/>
    <w:link w:val="ac"/>
    <w:uiPriority w:val="99"/>
    <w:semiHidden/>
    <w:unhideWhenUsed/>
    <w:rsid w:val="00121187"/>
    <w:rPr>
      <w:rFonts w:ascii="Segoe UI" w:hAnsi="Segoe UI" w:cs="Segoe U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121187"/>
    <w:rPr>
      <w:rFonts w:ascii="Segoe UI" w:hAnsi="Segoe UI" w:cs="Segoe U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6E2C1F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6E2C1F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rsid w:val="006E2C1F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6E2C1F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6E2C1F"/>
    <w:rPr>
      <w:b/>
      <w:bCs/>
      <w:sz w:val="20"/>
      <w:szCs w:val="20"/>
    </w:rPr>
  </w:style>
  <w:style w:type="paragraph" w:styleId="af2">
    <w:name w:val="Revision"/>
    <w:hidden/>
    <w:uiPriority w:val="99"/>
    <w:semiHidden/>
    <w:rsid w:val="007B7C7E"/>
  </w:style>
  <w:style w:type="character" w:styleId="af3">
    <w:name w:val="Strong"/>
    <w:basedOn w:val="a0"/>
    <w:uiPriority w:val="22"/>
    <w:qFormat/>
    <w:rsid w:val="002E1B60"/>
    <w:rPr>
      <w:b/>
      <w:bCs/>
    </w:rPr>
  </w:style>
  <w:style w:type="character" w:customStyle="1" w:styleId="il">
    <w:name w:val="il"/>
    <w:basedOn w:val="a0"/>
    <w:rsid w:val="002E1B60"/>
  </w:style>
  <w:style w:type="character" w:customStyle="1" w:styleId="UnresolvedMention1">
    <w:name w:val="Unresolved Mention1"/>
    <w:basedOn w:val="a0"/>
    <w:uiPriority w:val="99"/>
    <w:semiHidden/>
    <w:unhideWhenUsed/>
    <w:rsid w:val="003D1E26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3D1E26"/>
    <w:rPr>
      <w:color w:val="954F72" w:themeColor="followedHyperlink"/>
      <w:u w:val="single"/>
    </w:rPr>
  </w:style>
  <w:style w:type="character" w:styleId="af5">
    <w:name w:val="Placeholder Text"/>
    <w:basedOn w:val="a0"/>
    <w:uiPriority w:val="99"/>
    <w:semiHidden/>
    <w:rsid w:val="00A64FF9"/>
    <w:rPr>
      <w:color w:val="808080"/>
    </w:rPr>
  </w:style>
  <w:style w:type="character" w:customStyle="1" w:styleId="UnresolvedMention">
    <w:name w:val="Unresolved Mention"/>
    <w:basedOn w:val="a0"/>
    <w:uiPriority w:val="99"/>
    <w:semiHidden/>
    <w:unhideWhenUsed/>
    <w:rsid w:val="004202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48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3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4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1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4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5" ma:contentTypeDescription="Create a new document." ma:contentTypeScope="" ma:versionID="27b70b7d379b7d2bf5181e6ec30efaae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81e77bac0c22e49f90422e75eabcf476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A80150-1CD6-4C0F-9594-01BBC24FC21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8ABA0D6-ED73-482F-96A2-270AC9B76ADC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199BC1DB-02B7-4F8C-95A0-94A87FD69A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89BE75A-2595-4C46-A5EC-FC19A88946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24</Words>
  <Characters>1279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umakx@keio.jp</dc:creator>
  <cp:keywords/>
  <dc:description/>
  <cp:lastModifiedBy>koichiro</cp:lastModifiedBy>
  <cp:revision>4</cp:revision>
  <cp:lastPrinted>2023-02-10T15:21:00Z</cp:lastPrinted>
  <dcterms:created xsi:type="dcterms:W3CDTF">2023-07-14T13:14:00Z</dcterms:created>
  <dcterms:modified xsi:type="dcterms:W3CDTF">2023-07-14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